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81737E" w14:textId="77777777" w:rsidR="009E7E8B" w:rsidRDefault="00301CC7">
      <w:pPr>
        <w:pageBreakBefore/>
        <w:spacing w:after="160" w:line="259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>SUPLEMENTARY</w:t>
      </w:r>
      <w:r w:rsidR="00CE261D">
        <w:rPr>
          <w:rFonts w:ascii="Times New Roman" w:eastAsia="Times New Roman" w:hAnsi="Times New Roman" w:cs="Times New Roman"/>
          <w:sz w:val="14"/>
          <w:szCs w:val="14"/>
        </w:rPr>
        <w:t xml:space="preserve"> FILE</w:t>
      </w:r>
    </w:p>
    <w:p w14:paraId="0D38A8C1" w14:textId="77777777" w:rsidR="009E7E8B" w:rsidRDefault="00301CC7">
      <w:pPr>
        <w:spacing w:after="160" w:line="259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t>Supplementary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Table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1: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Comparison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the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change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in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the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echocardiographic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parameters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those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who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had</w:t>
      </w:r>
      <w:r w:rsidR="002573EF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2573EF">
        <w:rPr>
          <w:rFonts w:ascii="Times New Roman" w:eastAsia="Times New Roman" w:hAnsi="Times New Roman" w:cs="Times New Roman"/>
          <w:b/>
          <w:sz w:val="18"/>
          <w:szCs w:val="18"/>
        </w:rPr>
        <w:t>increased</w:t>
      </w:r>
      <w:proofErr w:type="spellEnd"/>
      <w:r w:rsidR="002573EF">
        <w:rPr>
          <w:rFonts w:ascii="Times New Roman" w:eastAsia="Times New Roman" w:hAnsi="Times New Roman" w:cs="Times New Roman"/>
          <w:b/>
          <w:sz w:val="18"/>
          <w:szCs w:val="18"/>
        </w:rPr>
        <w:t xml:space="preserve"> GWI </w:t>
      </w:r>
      <w:proofErr w:type="spellStart"/>
      <w:r w:rsidR="002573EF">
        <w:rPr>
          <w:rFonts w:ascii="Times New Roman" w:eastAsia="Times New Roman" w:hAnsi="Times New Roman" w:cs="Times New Roman"/>
          <w:b/>
          <w:sz w:val="18"/>
          <w:szCs w:val="18"/>
        </w:rPr>
        <w:t>at</w:t>
      </w:r>
      <w:proofErr w:type="spellEnd"/>
      <w:r w:rsidR="002573EF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2573EF">
        <w:rPr>
          <w:rFonts w:ascii="Times New Roman" w:eastAsia="Times New Roman" w:hAnsi="Times New Roman" w:cs="Times New Roman"/>
          <w:b/>
          <w:sz w:val="18"/>
          <w:szCs w:val="18"/>
        </w:rPr>
        <w:t>the</w:t>
      </w:r>
      <w:proofErr w:type="spellEnd"/>
      <w:r w:rsidR="002573EF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2573EF">
        <w:rPr>
          <w:rFonts w:ascii="Times New Roman" w:eastAsia="Times New Roman" w:hAnsi="Times New Roman" w:cs="Times New Roman"/>
          <w:b/>
          <w:sz w:val="18"/>
          <w:szCs w:val="18"/>
        </w:rPr>
        <w:t>follow-up</w:t>
      </w:r>
      <w:proofErr w:type="spellEnd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>visit</w:t>
      </w:r>
      <w:proofErr w:type="spellEnd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(n=27) and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those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who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did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not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(n=63)</w:t>
      </w:r>
    </w:p>
    <w:tbl>
      <w:tblPr>
        <w:tblStyle w:val="a3"/>
        <w:tblW w:w="10632" w:type="dxa"/>
        <w:tblInd w:w="-567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395"/>
        <w:gridCol w:w="1395"/>
        <w:gridCol w:w="810"/>
        <w:gridCol w:w="1395"/>
        <w:gridCol w:w="1395"/>
        <w:gridCol w:w="810"/>
        <w:gridCol w:w="1308"/>
      </w:tblGrid>
      <w:tr w:rsidR="009E7E8B" w14:paraId="2E62C28F" w14:textId="77777777" w:rsidTr="007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tcBorders>
              <w:top w:val="nil"/>
            </w:tcBorders>
            <w:shd w:val="clear" w:color="auto" w:fill="auto"/>
            <w:vAlign w:val="center"/>
          </w:tcPr>
          <w:p w14:paraId="51AEBC6B" w14:textId="77777777" w:rsidR="009E7E8B" w:rsidRDefault="009E7E8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377F3993" w14:textId="77777777" w:rsidR="009E7E8B" w:rsidRDefault="00D652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V GWI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rea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=27)</w:t>
            </w:r>
          </w:p>
        </w:tc>
        <w:tc>
          <w:tcPr>
            <w:tcW w:w="3600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26D09B0A" w14:textId="77777777" w:rsidR="009E7E8B" w:rsidRDefault="00D652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V GWI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reas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=63)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vAlign w:val="center"/>
          </w:tcPr>
          <w:p w14:paraId="2BD891EC" w14:textId="77777777" w:rsidR="009E7E8B" w:rsidRDefault="00D652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operativ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erence</w:t>
            </w:r>
            <w:proofErr w:type="spellEnd"/>
          </w:p>
        </w:tc>
      </w:tr>
      <w:tr w:rsidR="009E7E8B" w14:paraId="76846FFC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1DCEA7CA" w14:textId="77777777" w:rsidR="009E7E8B" w:rsidRDefault="009E7E8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1C07C0EF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operative</w:t>
            </w:r>
            <w:proofErr w:type="spellEnd"/>
          </w:p>
        </w:tc>
        <w:tc>
          <w:tcPr>
            <w:tcW w:w="139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70814E6A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llow-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2BAA1E30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3854DDA5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operative</w:t>
            </w:r>
            <w:proofErr w:type="spellEnd"/>
          </w:p>
        </w:tc>
        <w:tc>
          <w:tcPr>
            <w:tcW w:w="139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2AC7E45A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llow-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51900944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1DC054DD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9E7E8B" w14:paraId="12D04B07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1C8FE3F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Mi (g/m²)</w:t>
            </w:r>
          </w:p>
        </w:tc>
        <w:tc>
          <w:tcPr>
            <w:tcW w:w="139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6CE9FB7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3.15±32.69</w:t>
            </w:r>
          </w:p>
        </w:tc>
        <w:tc>
          <w:tcPr>
            <w:tcW w:w="139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FD1E760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2.06±28.73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2A63B0C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39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E3407CA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1.37±38.87</w:t>
            </w:r>
          </w:p>
        </w:tc>
        <w:tc>
          <w:tcPr>
            <w:tcW w:w="139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D1B8E58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.70±32.86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530CE7D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0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C6E6973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2</w:t>
            </w:r>
          </w:p>
        </w:tc>
      </w:tr>
      <w:tr w:rsidR="009E7E8B" w14:paraId="25F1CA37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5BDB14BF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EDVi  (ml/m²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EB7CEFB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.4±23.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C8C6D17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.0±23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41F993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8105DBD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.8±20.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6E8CD43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.9±17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C17669E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8C8AF16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2</w:t>
            </w:r>
          </w:p>
        </w:tc>
      </w:tr>
      <w:tr w:rsidR="009E7E8B" w14:paraId="37FC5AFA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47E7770C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ESVi  (ml/m²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5CEE3C0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6±21.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D03EECD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.8±19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ED1533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453207D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2±15.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41248E2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1±13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82C80A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040FB7A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9E7E8B" w14:paraId="2A81CFD9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673AF29F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/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B7ABABE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6±0.6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E5AE3F7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±0.4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E84582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CBF70B5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±0.4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753997B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±0.4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33F9B2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DFEFECD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8</w:t>
            </w:r>
          </w:p>
        </w:tc>
      </w:tr>
      <w:tr w:rsidR="009E7E8B" w14:paraId="0B5F3205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510F7559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/e’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915B60A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91±10.5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0F58E40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84±6.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75F0750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A86EA3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22±5.8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FA9569B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78±7.1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E6C47A8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B05DF95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1</w:t>
            </w:r>
          </w:p>
        </w:tc>
      </w:tr>
      <w:tr w:rsidR="009E7E8B" w14:paraId="5E314AF0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5E0EA9F4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Vi (ml/m²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39AE20F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4±19.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7DF5349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.4±14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8AD87B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29FD309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3±16.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86FA68F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.6±18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558ED2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354FB16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91</w:t>
            </w:r>
          </w:p>
        </w:tc>
      </w:tr>
      <w:tr w:rsidR="009E7E8B" w14:paraId="3511F180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2414D220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Vi (ml/m²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CDCF8B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0±10.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B9FF0FE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5±11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ED36E2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45F6A9F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6±15.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B8A2C9A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.6±15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DDFDCB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55E1329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0</w:t>
            </w:r>
          </w:p>
        </w:tc>
      </w:tr>
      <w:tr w:rsidR="009E7E8B" w14:paraId="74D314C7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0C6A7AAB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PSE (mm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BF0AA51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5±4.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AC2C81C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7±5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839630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C259C3B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9±5.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9E779BE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6±6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366708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021B853D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6</w:t>
            </w:r>
          </w:p>
        </w:tc>
      </w:tr>
      <w:tr w:rsidR="009E7E8B" w14:paraId="02E0A9AE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60D10929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SP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mH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5945D5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.2±13.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1D8D159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7±11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5E41C6D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2333F4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8±13.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08CCD84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0±14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4B50B6F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08469EE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9</w:t>
            </w:r>
          </w:p>
        </w:tc>
      </w:tr>
      <w:tr w:rsidR="009E7E8B" w14:paraId="700E2821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7FDA1FFF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EF (%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E0A64C9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7±14.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FC95A33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.6±11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A960EA7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9BCD205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.1±11.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BD1C9E2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.4±10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3AA231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66D0965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9E7E8B" w14:paraId="69D4FBD7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6A265BEB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GLS (%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CA12FCB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.0±4.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EB36E64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.3±3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9EBE88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90036D4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.0±3.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8445189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.6±3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F8CB89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6A52DA5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9E7E8B" w14:paraId="39D83DE4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2ACE4C56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GWI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mH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75341EE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47±57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0151443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49±63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3B72F26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598925B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99±71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93386D4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13±60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C8175C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F34DB92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9E7E8B" w14:paraId="243BD3E2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37CB231A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GCW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mH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70E7D08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32±68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1DF548D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80±74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BB8B59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8DDC546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80±71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E5F6A8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33±60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3457E8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E1D470E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9E7E8B" w14:paraId="0AF5139B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263C38E1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GWW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mH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F5ED6EB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4±18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467E4A4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8±15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BB3761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4848DF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5±14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5207B8A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4±14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301F86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336089C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9E7E8B" w14:paraId="6E93CFBC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dxa"/>
            <w:shd w:val="clear" w:color="auto" w:fill="auto"/>
            <w:vAlign w:val="center"/>
          </w:tcPr>
          <w:p w14:paraId="76FDC6FF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GWE (%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0C80C7E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.7±8.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593E7F6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.3±8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63685F5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7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4BDF92F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.1±6.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70D54E5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.8±7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7EA057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5DA30EE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</w:tbl>
    <w:p w14:paraId="37953EC2" w14:textId="77777777" w:rsidR="009E7E8B" w:rsidRDefault="00D6526E">
      <w:pPr>
        <w:spacing w:after="160" w:line="259" w:lineRule="auto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Data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r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presented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s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mean±SD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or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median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interquartil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rang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>)</w:t>
      </w:r>
    </w:p>
    <w:p w14:paraId="73955BD6" w14:textId="77777777" w:rsidR="009E7E8B" w:rsidRDefault="00D6526E">
      <w:pPr>
        <w:spacing w:after="160" w:line="259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alues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with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differenc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r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presented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bold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>.</w:t>
      </w:r>
    </w:p>
    <w:p w14:paraId="43F105E5" w14:textId="77777777" w:rsidR="009E7E8B" w:rsidRDefault="00D6526E">
      <w:pPr>
        <w:spacing w:after="160" w:line="259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  <w:proofErr w:type="spellStart"/>
      <w:r>
        <w:rPr>
          <w:rFonts w:ascii="Times New Roman" w:eastAsia="Times New Roman" w:hAnsi="Times New Roman" w:cs="Times New Roman"/>
          <w:i/>
          <w:sz w:val="14"/>
          <w:szCs w:val="14"/>
        </w:rPr>
        <w:t>Abbreviations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: LV =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lef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entricular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, GWI =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myocardial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work index,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LVMi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lef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entricular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mass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index,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EDVi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= end-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diastoli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olum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index,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ESVi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= end-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systoli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olum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index,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LAVi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lef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trial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olum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index,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RAVi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righ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trial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olum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index, TAPSE =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tricuspid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nnular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plan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systoli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excursion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, PASP =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pulmonary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rtery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systoli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pressur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, EF =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ejection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fraction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, GLS =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longitudinal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strain, GCW =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onstructiv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="008C07F7">
        <w:rPr>
          <w:rFonts w:ascii="Times New Roman" w:eastAsia="Times New Roman" w:hAnsi="Times New Roman" w:cs="Times New Roman"/>
          <w:sz w:val="14"/>
          <w:szCs w:val="14"/>
        </w:rPr>
        <w:t xml:space="preserve">work, GWW = </w:t>
      </w:r>
      <w:proofErr w:type="spellStart"/>
      <w:r w:rsidR="008C07F7"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 w:rsidR="008C07F7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8C07F7">
        <w:rPr>
          <w:rFonts w:ascii="Times New Roman" w:eastAsia="Times New Roman" w:hAnsi="Times New Roman" w:cs="Times New Roman"/>
          <w:sz w:val="14"/>
          <w:szCs w:val="14"/>
        </w:rPr>
        <w:t>wasted</w:t>
      </w:r>
      <w:proofErr w:type="spellEnd"/>
      <w:r w:rsidR="008C07F7">
        <w:rPr>
          <w:rFonts w:ascii="Times New Roman" w:eastAsia="Times New Roman" w:hAnsi="Times New Roman" w:cs="Times New Roman"/>
          <w:sz w:val="14"/>
          <w:szCs w:val="14"/>
        </w:rPr>
        <w:t xml:space="preserve"> work, GWE =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myocardial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work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efficiency</w:t>
      </w:r>
      <w:proofErr w:type="spellEnd"/>
    </w:p>
    <w:p w14:paraId="107C046D" w14:textId="77777777" w:rsidR="00CB32A5" w:rsidRDefault="00301CC7">
      <w:pPr>
        <w:pageBreakBefore/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>Table</w:t>
      </w:r>
      <w:proofErr w:type="spellEnd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 xml:space="preserve"> 2</w:t>
      </w:r>
      <w:r w:rsidR="00CB32A5">
        <w:rPr>
          <w:rFonts w:ascii="Times New Roman" w:eastAsia="Times New Roman" w:hAnsi="Times New Roman" w:cs="Times New Roman"/>
          <w:b/>
          <w:sz w:val="18"/>
          <w:szCs w:val="18"/>
        </w:rPr>
        <w:t xml:space="preserve">: </w:t>
      </w:r>
      <w:r w:rsid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The </w:t>
      </w:r>
      <w:proofErr w:type="spellStart"/>
      <w:r w:rsidR="008C07F7">
        <w:rPr>
          <w:rFonts w:ascii="Times New Roman" w:eastAsia="Times New Roman" w:hAnsi="Times New Roman" w:cs="Times New Roman"/>
          <w:b/>
          <w:sz w:val="18"/>
          <w:szCs w:val="18"/>
        </w:rPr>
        <w:t>correlation</w:t>
      </w:r>
      <w:proofErr w:type="spellEnd"/>
      <w:r w:rsid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8C07F7">
        <w:rPr>
          <w:rFonts w:ascii="Times New Roman" w:eastAsia="Times New Roman" w:hAnsi="Times New Roman" w:cs="Times New Roman"/>
          <w:b/>
          <w:sz w:val="18"/>
          <w:szCs w:val="18"/>
        </w:rPr>
        <w:t>analysi</w:t>
      </w:r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>s</w:t>
      </w:r>
      <w:proofErr w:type="spellEnd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>for</w:t>
      </w:r>
      <w:proofErr w:type="spellEnd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>the</w:t>
      </w:r>
      <w:proofErr w:type="spellEnd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>parameters</w:t>
      </w:r>
      <w:proofErr w:type="spellEnd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>used</w:t>
      </w:r>
      <w:proofErr w:type="spellEnd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 xml:space="preserve"> in </w:t>
      </w:r>
      <w:proofErr w:type="spellStart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>the</w:t>
      </w:r>
      <w:proofErr w:type="spellEnd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CB32A5" w:rsidRPr="00CB32A5">
        <w:rPr>
          <w:rFonts w:ascii="Times New Roman" w:eastAsia="Times New Roman" w:hAnsi="Times New Roman" w:cs="Times New Roman"/>
          <w:b/>
          <w:sz w:val="18"/>
          <w:szCs w:val="18"/>
        </w:rPr>
        <w:t>models</w:t>
      </w:r>
      <w:proofErr w:type="spellEnd"/>
      <w:r w:rsidR="00CB32A5">
        <w:rPr>
          <w:rFonts w:ascii="Times New Roman" w:eastAsia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CB32A5">
        <w:rPr>
          <w:rFonts w:ascii="Times New Roman" w:eastAsia="Times New Roman" w:hAnsi="Times New Roman" w:cs="Times New Roman"/>
          <w:b/>
          <w:sz w:val="18"/>
          <w:szCs w:val="18"/>
        </w:rPr>
        <w:t>Tables</w:t>
      </w:r>
      <w:proofErr w:type="spellEnd"/>
      <w:r w:rsidR="00CB32A5">
        <w:rPr>
          <w:rFonts w:ascii="Times New Roman" w:eastAsia="Times New Roman" w:hAnsi="Times New Roman" w:cs="Times New Roman"/>
          <w:b/>
          <w:sz w:val="18"/>
          <w:szCs w:val="18"/>
        </w:rPr>
        <w:t xml:space="preserve"> 3-4</w:t>
      </w:r>
    </w:p>
    <w:tbl>
      <w:tblPr>
        <w:tblW w:w="510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3"/>
        <w:gridCol w:w="1700"/>
      </w:tblGrid>
      <w:tr w:rsidR="00CB32A5" w:rsidRPr="008C07F7" w14:paraId="117A7E78" w14:textId="77777777" w:rsidTr="00CB32A5">
        <w:trPr>
          <w:trHeight w:val="660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C28219" w14:textId="77777777" w:rsidR="00CB32A5" w:rsidRPr="00CB32A5" w:rsidRDefault="00CB32A5" w:rsidP="00CB32A5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5AAE9" w14:textId="77777777" w:rsidR="00CB32A5" w:rsidRPr="008C07F7" w:rsidRDefault="00CB32A5" w:rsidP="00CB32A5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07F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vs. postoperative NT-proBNP levels</w:t>
            </w:r>
          </w:p>
        </w:tc>
      </w:tr>
      <w:tr w:rsidR="00CB32A5" w:rsidRPr="00CB32A5" w14:paraId="1259E87A" w14:textId="77777777" w:rsidTr="00CB32A5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3528E06" w14:textId="77777777" w:rsidR="00CB32A5" w:rsidRPr="00CB32A5" w:rsidRDefault="00CB32A5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1F3A26" w14:textId="77777777" w:rsidR="00CB32A5" w:rsidRPr="00CB32A5" w:rsidRDefault="00CB32A5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B32A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r-value</w:t>
            </w:r>
            <w:proofErr w:type="spellEnd"/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067F9A" w14:textId="77777777" w:rsidR="00CB32A5" w:rsidRPr="00CB32A5" w:rsidRDefault="00CB32A5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B32A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CB32A5" w:rsidRPr="00CB32A5" w14:paraId="4038456D" w14:textId="77777777" w:rsidTr="00CB32A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84645" w14:textId="77777777" w:rsidR="00CB32A5" w:rsidRPr="008C07F7" w:rsidRDefault="00CB32A5" w:rsidP="00CB32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hu-HU"/>
              </w:rPr>
            </w:pPr>
            <w:proofErr w:type="spellStart"/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>Age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9683" w14:textId="77777777" w:rsidR="00CB32A5" w:rsidRPr="00CB32A5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1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0A70" w14:textId="77777777" w:rsidR="00CB32A5" w:rsidRPr="00CB32A5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42</w:t>
            </w:r>
          </w:p>
        </w:tc>
      </w:tr>
      <w:tr w:rsidR="00CB32A5" w:rsidRPr="00CB32A5" w14:paraId="7DC0AA56" w14:textId="77777777" w:rsidTr="00CB32A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C3F2A" w14:textId="77777777" w:rsidR="00CB32A5" w:rsidRPr="008C07F7" w:rsidRDefault="00CB32A5" w:rsidP="00CB32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hu-HU"/>
              </w:rPr>
            </w:pPr>
            <w:proofErr w:type="spellStart"/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>Female</w:t>
            </w:r>
            <w:proofErr w:type="spellEnd"/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 xml:space="preserve"> sex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FC8F" w14:textId="77777777" w:rsidR="00CB32A5" w:rsidRPr="00CB32A5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1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CCAD" w14:textId="77777777" w:rsidR="00CB32A5" w:rsidRPr="00CB32A5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71</w:t>
            </w:r>
          </w:p>
        </w:tc>
      </w:tr>
      <w:tr w:rsidR="00CB32A5" w:rsidRPr="00CB32A5" w14:paraId="78165EAE" w14:textId="77777777" w:rsidTr="00CB32A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3ACDC" w14:textId="77777777" w:rsidR="00CB32A5" w:rsidRPr="008C07F7" w:rsidRDefault="00CB32A5" w:rsidP="00CB32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hu-HU"/>
              </w:rPr>
            </w:pPr>
            <w:proofErr w:type="spellStart"/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>Syncope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6B6F" w14:textId="77777777" w:rsidR="00CB32A5" w:rsidRPr="00CB32A5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1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504C" w14:textId="77777777" w:rsidR="00CB32A5" w:rsidRPr="00CB32A5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53</w:t>
            </w:r>
          </w:p>
        </w:tc>
      </w:tr>
      <w:tr w:rsidR="00CB32A5" w:rsidRPr="00CB32A5" w14:paraId="48144D74" w14:textId="77777777" w:rsidTr="00CB32A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B28B5" w14:textId="77777777" w:rsidR="00CB32A5" w:rsidRPr="008C07F7" w:rsidRDefault="00CB32A5" w:rsidP="00CB32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hu-HU"/>
              </w:rPr>
            </w:pPr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>Angi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6605" w14:textId="77777777" w:rsidR="00CB32A5" w:rsidRPr="00CB32A5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A57B" w14:textId="77777777" w:rsidR="00CB32A5" w:rsidRPr="00CB32A5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23</w:t>
            </w:r>
          </w:p>
        </w:tc>
      </w:tr>
      <w:tr w:rsidR="00CB32A5" w:rsidRPr="00CB32A5" w14:paraId="02DBF767" w14:textId="77777777" w:rsidTr="00CB32A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C38F3" w14:textId="77777777" w:rsidR="00CB32A5" w:rsidRPr="008C07F7" w:rsidRDefault="00CB32A5" w:rsidP="00CB32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hu-HU"/>
              </w:rPr>
            </w:pPr>
            <w:proofErr w:type="spellStart"/>
            <w:r w:rsidRPr="008C07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hu-HU"/>
              </w:rPr>
              <w:t>Dyspne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ABFF" w14:textId="77777777" w:rsidR="00CB32A5" w:rsidRPr="00CB32A5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6128" w14:textId="77777777" w:rsidR="00CB32A5" w:rsidRPr="00CB32A5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80</w:t>
            </w:r>
          </w:p>
        </w:tc>
      </w:tr>
      <w:tr w:rsidR="00CB32A5" w:rsidRPr="00CB32A5" w14:paraId="6E1CEEF4" w14:textId="77777777" w:rsidTr="00CB32A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EE2EA" w14:textId="77777777" w:rsidR="00CB32A5" w:rsidRPr="008C07F7" w:rsidRDefault="00CB32A5" w:rsidP="00CB32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hu-HU"/>
              </w:rPr>
            </w:pPr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 xml:space="preserve">AS </w:t>
            </w:r>
            <w:proofErr w:type="spellStart"/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>stage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0334" w14:textId="77777777" w:rsidR="00CB32A5" w:rsidRPr="00CB32A5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A45A" w14:textId="77777777" w:rsidR="00CB32A5" w:rsidRPr="008C07F7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07F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0.008</w:t>
            </w:r>
          </w:p>
        </w:tc>
      </w:tr>
      <w:tr w:rsidR="00CB32A5" w:rsidRPr="00CB32A5" w14:paraId="0B44F436" w14:textId="77777777" w:rsidTr="00CB32A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7F3CF" w14:textId="77777777" w:rsidR="00CB32A5" w:rsidRPr="008C07F7" w:rsidRDefault="00CB32A5" w:rsidP="00CB32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hu-HU"/>
              </w:rPr>
            </w:pPr>
            <w:r w:rsidRPr="008C07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hu-HU"/>
              </w:rPr>
              <w:t>Diabetes mellit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3F11" w14:textId="77777777" w:rsidR="00CB32A5" w:rsidRPr="00CB32A5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341D" w14:textId="77777777" w:rsidR="00CB32A5" w:rsidRPr="00CB32A5" w:rsidRDefault="000E0C28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02</w:t>
            </w:r>
          </w:p>
        </w:tc>
      </w:tr>
      <w:tr w:rsidR="00CB32A5" w:rsidRPr="00CB32A5" w14:paraId="4D3F72AE" w14:textId="77777777" w:rsidTr="00CB32A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96D84" w14:textId="77777777" w:rsidR="00CB32A5" w:rsidRPr="008C07F7" w:rsidRDefault="00CB32A5" w:rsidP="00CB32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hu-HU"/>
              </w:rPr>
            </w:pPr>
            <w:proofErr w:type="spellStart"/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>Atrial</w:t>
            </w:r>
            <w:proofErr w:type="spellEnd"/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 xml:space="preserve"> </w:t>
            </w:r>
            <w:proofErr w:type="spellStart"/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>fibrillation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601B" w14:textId="77777777" w:rsidR="00CB32A5" w:rsidRPr="00CB32A5" w:rsidRDefault="008C07F7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CF17" w14:textId="77777777" w:rsidR="00CB32A5" w:rsidRPr="008C07F7" w:rsidRDefault="008C07F7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07F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CB32A5" w:rsidRPr="00CB32A5" w14:paraId="19ABC5E6" w14:textId="77777777" w:rsidTr="00CB32A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F6870" w14:textId="77777777" w:rsidR="00CB32A5" w:rsidRPr="008C07F7" w:rsidRDefault="00CB32A5" w:rsidP="00CB32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hu-HU"/>
              </w:rPr>
            </w:pPr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>LV GLS (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4164" w14:textId="77777777" w:rsidR="00CB32A5" w:rsidRPr="00CB32A5" w:rsidRDefault="008C07F7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75B6" w14:textId="77777777" w:rsidR="00CB32A5" w:rsidRPr="008C07F7" w:rsidRDefault="008C07F7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07F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0.002</w:t>
            </w:r>
          </w:p>
        </w:tc>
      </w:tr>
      <w:tr w:rsidR="00CB32A5" w:rsidRPr="00CB32A5" w14:paraId="7819CA72" w14:textId="77777777" w:rsidTr="00CB32A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3C8EA" w14:textId="77777777" w:rsidR="00CB32A5" w:rsidRPr="008C07F7" w:rsidRDefault="00CB32A5" w:rsidP="00CB32A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Cs w:val="24"/>
                <w:lang w:val="hu-HU"/>
              </w:rPr>
            </w:pPr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>LV GCW (</w:t>
            </w:r>
            <w:proofErr w:type="spellStart"/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>mmHg</w:t>
            </w:r>
            <w:proofErr w:type="spellEnd"/>
            <w:r w:rsidRPr="008C07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hu-HU"/>
              </w:rPr>
              <w:t>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FBA55" w14:textId="77777777" w:rsidR="00CB32A5" w:rsidRPr="00CB32A5" w:rsidRDefault="008C07F7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38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C3C7F" w14:textId="77777777" w:rsidR="00CB32A5" w:rsidRPr="008C07F7" w:rsidRDefault="008C07F7" w:rsidP="00CB32A5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07F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</w:tbl>
    <w:p w14:paraId="1078706D" w14:textId="77777777" w:rsidR="00CB32A5" w:rsidRPr="00CB32A5" w:rsidRDefault="00CB32A5" w:rsidP="00CB32A5">
      <w:pPr>
        <w:spacing w:after="160" w:line="256" w:lineRule="auto"/>
        <w:rPr>
          <w:rFonts w:ascii="Times New Roman" w:eastAsia="Times New Roman" w:hAnsi="Times New Roman" w:cs="Times New Roman"/>
          <w:sz w:val="14"/>
          <w:szCs w:val="14"/>
          <w:lang w:val="en-GB"/>
        </w:rPr>
      </w:pPr>
      <w:r w:rsidRPr="00CB32A5">
        <w:rPr>
          <w:rFonts w:ascii="Times New Roman" w:eastAsia="Times New Roman" w:hAnsi="Times New Roman" w:cs="Times New Roman"/>
          <w:sz w:val="14"/>
          <w:szCs w:val="14"/>
          <w:lang w:val="en-GB"/>
        </w:rPr>
        <w:t>Values with a significant correlation are presented in bold.</w:t>
      </w:r>
    </w:p>
    <w:p w14:paraId="777DC68F" w14:textId="77777777" w:rsidR="00CB32A5" w:rsidRDefault="00CB32A5" w:rsidP="00CB32A5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r w:rsidRPr="00CB32A5">
        <w:rPr>
          <w:rFonts w:ascii="Times New Roman" w:eastAsia="Times New Roman" w:hAnsi="Times New Roman" w:cs="Times New Roman"/>
          <w:i/>
          <w:sz w:val="14"/>
          <w:szCs w:val="14"/>
          <w:lang w:val="en-GB"/>
        </w:rPr>
        <w:t>Abbreviations</w:t>
      </w:r>
      <w:r w:rsidRPr="00CB32A5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:  </w:t>
      </w:r>
      <w:r>
        <w:rPr>
          <w:rFonts w:ascii="Times New Roman" w:eastAsia="Times New Roman" w:hAnsi="Times New Roman" w:cs="Times New Roman"/>
          <w:sz w:val="14"/>
          <w:szCs w:val="14"/>
          <w:lang w:val="en-GB"/>
        </w:rPr>
        <w:t>LV = left ventricular; GLS =global longitudinal strain; GCW = global constructive work</w:t>
      </w:r>
    </w:p>
    <w:p w14:paraId="2F37484C" w14:textId="20796EB0" w:rsidR="009E7E8B" w:rsidRDefault="00301CC7">
      <w:pPr>
        <w:pageBreakBefore/>
        <w:spacing w:after="160" w:line="259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>Supplementary</w:t>
      </w:r>
      <w:proofErr w:type="spellEnd"/>
      <w:r w:rsidR="00CB32A5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CB32A5">
        <w:rPr>
          <w:rFonts w:ascii="Times New Roman" w:eastAsia="Times New Roman" w:hAnsi="Times New Roman" w:cs="Times New Roman"/>
          <w:b/>
          <w:sz w:val="18"/>
          <w:szCs w:val="18"/>
        </w:rPr>
        <w:t>Table</w:t>
      </w:r>
      <w:proofErr w:type="spellEnd"/>
      <w:r w:rsidR="00CB32A5">
        <w:rPr>
          <w:rFonts w:ascii="Times New Roman" w:eastAsia="Times New Roman" w:hAnsi="Times New Roman" w:cs="Times New Roman"/>
          <w:b/>
          <w:sz w:val="18"/>
          <w:szCs w:val="18"/>
        </w:rPr>
        <w:t xml:space="preserve"> 3</w:t>
      </w:r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: Independent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predictors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postoperative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myocardial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work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indices</w:t>
      </w:r>
      <w:proofErr w:type="spellEnd"/>
      <w:r w:rsidR="00720170">
        <w:rPr>
          <w:rFonts w:ascii="Times New Roman" w:eastAsia="Times New Roman" w:hAnsi="Times New Roman" w:cs="Times New Roman"/>
          <w:b/>
          <w:sz w:val="18"/>
          <w:szCs w:val="18"/>
        </w:rPr>
        <w:t xml:space="preserve">: </w:t>
      </w:r>
      <w:proofErr w:type="spellStart"/>
      <w:r w:rsidR="00720170">
        <w:rPr>
          <w:rFonts w:ascii="Times New Roman" w:eastAsia="Times New Roman" w:hAnsi="Times New Roman" w:cs="Times New Roman"/>
          <w:b/>
          <w:sz w:val="18"/>
          <w:szCs w:val="18"/>
        </w:rPr>
        <w:t>Predictors</w:t>
      </w:r>
      <w:proofErr w:type="spellEnd"/>
      <w:r w:rsidR="00720170">
        <w:rPr>
          <w:rFonts w:ascii="Times New Roman" w:eastAsia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720170">
        <w:rPr>
          <w:rFonts w:ascii="Times New Roman" w:eastAsia="Times New Roman" w:hAnsi="Times New Roman" w:cs="Times New Roman"/>
          <w:b/>
          <w:sz w:val="18"/>
          <w:szCs w:val="18"/>
        </w:rPr>
        <w:t>postoperative</w:t>
      </w:r>
      <w:proofErr w:type="spellEnd"/>
      <w:r w:rsidR="00720170">
        <w:rPr>
          <w:rFonts w:ascii="Times New Roman" w:eastAsia="Times New Roman" w:hAnsi="Times New Roman" w:cs="Times New Roman"/>
          <w:b/>
          <w:sz w:val="18"/>
          <w:szCs w:val="18"/>
        </w:rPr>
        <w:t xml:space="preserve"> LV GWI</w:t>
      </w:r>
    </w:p>
    <w:tbl>
      <w:tblPr>
        <w:tblStyle w:val="a4"/>
        <w:tblW w:w="9356" w:type="dxa"/>
        <w:tblInd w:w="-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1415"/>
        <w:gridCol w:w="1417"/>
        <w:gridCol w:w="1417"/>
        <w:gridCol w:w="1417"/>
        <w:gridCol w:w="1417"/>
      </w:tblGrid>
      <w:tr w:rsidR="009E7E8B" w14:paraId="248FD536" w14:textId="77777777" w:rsidTr="007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2" w:type="dxa"/>
            <w:gridSpan w:val="6"/>
            <w:tcBorders>
              <w:top w:val="nil"/>
            </w:tcBorders>
            <w:shd w:val="clear" w:color="auto" w:fill="auto"/>
            <w:vAlign w:val="center"/>
          </w:tcPr>
          <w:p w14:paraId="76DD5842" w14:textId="77777777" w:rsidR="009E7E8B" w:rsidRDefault="00D652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stoperativ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V GWI</w:t>
            </w:r>
          </w:p>
        </w:tc>
      </w:tr>
      <w:tr w:rsidR="009E7E8B" w14:paraId="65271DCA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3CF34E8F" w14:textId="77777777" w:rsidR="009E7E8B" w:rsidRDefault="00D652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141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5D19AAE6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141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3CBE296C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1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6647F557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r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141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719BF407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²</w:t>
            </w:r>
          </w:p>
        </w:tc>
        <w:tc>
          <w:tcPr>
            <w:tcW w:w="141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06EDA031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umulat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9E7E8B" w14:paraId="77FC2412" w14:textId="77777777" w:rsidTr="007904D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8AEABBF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41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FFF7E4D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41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79D277E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1416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300C63F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1416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FC21E93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1416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51BD661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9E7E8B" w14:paraId="0FB1FAEF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1F00C8C4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x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C22D55A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45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F5FC8D7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78A8D6B7" w14:textId="77777777" w:rsidR="009E7E8B" w:rsidRDefault="009E7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004218EE" w14:textId="77777777" w:rsidR="009E7E8B" w:rsidRDefault="009E7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02C30C0D" w14:textId="77777777" w:rsidR="009E7E8B" w:rsidRDefault="009E7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E7E8B" w14:paraId="3FA7D97E" w14:textId="77777777" w:rsidTr="007904D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39F46B1E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1415" w:type="dxa"/>
            <w:shd w:val="clear" w:color="auto" w:fill="auto"/>
            <w:vAlign w:val="center"/>
          </w:tcPr>
          <w:p w14:paraId="70BE42B6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28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E123C59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2CA20277" w14:textId="77777777" w:rsidR="009E7E8B" w:rsidRDefault="009E7E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5E456ACB" w14:textId="77777777" w:rsidR="009E7E8B" w:rsidRDefault="009E7E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281EC63D" w14:textId="77777777" w:rsidR="009E7E8B" w:rsidRDefault="009E7E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E7E8B" w14:paraId="7BB70199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254F8D9E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7F8ADE0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A337585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43302EA2" w14:textId="77777777" w:rsidR="009E7E8B" w:rsidRDefault="009E7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2A79C2FC" w14:textId="77777777" w:rsidR="009E7E8B" w:rsidRDefault="009E7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1C3A17FD" w14:textId="77777777" w:rsidR="009E7E8B" w:rsidRDefault="009E7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E7E8B" w14:paraId="5C0772F9" w14:textId="77777777" w:rsidTr="007904D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36C54FBB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YHA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1415" w:type="dxa"/>
            <w:shd w:val="clear" w:color="auto" w:fill="auto"/>
            <w:vAlign w:val="center"/>
          </w:tcPr>
          <w:p w14:paraId="4A908A3B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2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613D659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6212D0CC" w14:textId="77777777" w:rsidR="009E7E8B" w:rsidRDefault="009E7E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06E1125B" w14:textId="77777777" w:rsidR="009E7E8B" w:rsidRDefault="009E7E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0389E449" w14:textId="77777777" w:rsidR="009E7E8B" w:rsidRDefault="009E7E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E7E8B" w14:paraId="65FD5458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24D2ABFA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11C506A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29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645CDFE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6EFC8128" w14:textId="77777777" w:rsidR="009E7E8B" w:rsidRDefault="009E7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67F3CD58" w14:textId="77777777" w:rsidR="009E7E8B" w:rsidRDefault="009E7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0F19A5E1" w14:textId="77777777" w:rsidR="009E7E8B" w:rsidRDefault="009E7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E7E8B" w14:paraId="64CC9DC5" w14:textId="77777777" w:rsidTr="007904D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4299A93B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vascularization</w:t>
            </w:r>
            <w:proofErr w:type="spellEnd"/>
          </w:p>
        </w:tc>
        <w:tc>
          <w:tcPr>
            <w:tcW w:w="1415" w:type="dxa"/>
            <w:shd w:val="clear" w:color="auto" w:fill="auto"/>
            <w:vAlign w:val="center"/>
          </w:tcPr>
          <w:p w14:paraId="1BFE208A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F331B61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66AE62DB" w14:textId="77777777" w:rsidR="009E7E8B" w:rsidRDefault="009E7E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4B1346E5" w14:textId="77777777" w:rsidR="009E7E8B" w:rsidRDefault="009E7E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3D93A924" w14:textId="77777777" w:rsidR="009E7E8B" w:rsidRDefault="009E7E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E7E8B" w14:paraId="52C9C0FD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18CD8AA6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ED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204CD45A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306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E7B5690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1CB4B24C" w14:textId="77777777" w:rsidR="009E7E8B" w:rsidRDefault="009E7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5B28DB3C" w14:textId="77777777" w:rsidR="009E7E8B" w:rsidRDefault="009E7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496F6D87" w14:textId="77777777" w:rsidR="009E7E8B" w:rsidRDefault="009E7E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E7E8B" w14:paraId="48C16E56" w14:textId="77777777" w:rsidTr="007904D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20FD87CC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94F6770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16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64014B8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4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5367B94C" w14:textId="77777777" w:rsidR="009E7E8B" w:rsidRDefault="009E7E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4D3C8C60" w14:textId="77777777" w:rsidR="009E7E8B" w:rsidRDefault="009E7E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26E20AB4" w14:textId="77777777" w:rsidR="009E7E8B" w:rsidRDefault="009E7E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3FB2B601" w14:textId="77777777" w:rsidR="009E7E8B" w:rsidRDefault="00D6526E">
      <w:pPr>
        <w:spacing w:after="160" w:line="360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alues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with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predictiv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alu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r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presented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bold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>.</w:t>
      </w:r>
    </w:p>
    <w:p w14:paraId="45FD1942" w14:textId="77777777" w:rsidR="009E7E8B" w:rsidRDefault="00D6526E">
      <w:pPr>
        <w:spacing w:after="160" w:line="360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  <w:proofErr w:type="spellStart"/>
      <w:r>
        <w:rPr>
          <w:rFonts w:ascii="Times New Roman" w:eastAsia="Times New Roman" w:hAnsi="Times New Roman" w:cs="Times New Roman"/>
          <w:i/>
          <w:sz w:val="14"/>
          <w:szCs w:val="14"/>
        </w:rPr>
        <w:t>Abbreviations</w:t>
      </w:r>
      <w:r>
        <w:rPr>
          <w:rFonts w:ascii="Times New Roman" w:eastAsia="Times New Roman" w:hAnsi="Times New Roman" w:cs="Times New Roman"/>
          <w:sz w:val="14"/>
          <w:szCs w:val="14"/>
        </w:rPr>
        <w:t>:LV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GWI = 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lef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entricular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myocardial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work index, AS =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orti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stenosis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, BSA = body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surfac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re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, NYHA = New York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Hear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ssociation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, CIED = cardiac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implantabl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electroni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device</w:t>
      </w:r>
      <w:proofErr w:type="spellEnd"/>
    </w:p>
    <w:p w14:paraId="19BECB1A" w14:textId="77777777" w:rsidR="009E7E8B" w:rsidRDefault="009E7E8B">
      <w:pPr>
        <w:spacing w:after="160" w:line="259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</w:p>
    <w:p w14:paraId="47825AEB" w14:textId="77777777" w:rsidR="001F4278" w:rsidRDefault="001F4278">
      <w:pPr>
        <w:spacing w:after="160" w:line="259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</w:p>
    <w:p w14:paraId="6EE6C53B" w14:textId="77777777" w:rsidR="001F4278" w:rsidRDefault="001F4278">
      <w:pPr>
        <w:spacing w:after="160" w:line="259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</w:p>
    <w:p w14:paraId="26295CCD" w14:textId="77777777" w:rsidR="001F4278" w:rsidRDefault="001F4278">
      <w:pPr>
        <w:spacing w:after="160" w:line="259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</w:p>
    <w:p w14:paraId="1BD9DB66" w14:textId="77777777" w:rsidR="001F4278" w:rsidRDefault="001F4278">
      <w:pPr>
        <w:spacing w:after="160" w:line="259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</w:p>
    <w:p w14:paraId="097A84CA" w14:textId="3659EA90" w:rsidR="001F4278" w:rsidRPr="00720170" w:rsidRDefault="00720170" w:rsidP="00720170">
      <w:pPr>
        <w:pageBreakBefore/>
        <w:spacing w:after="160" w:line="259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4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: Independent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t>predictors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t>postoperative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t>myocardial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work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t>indices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t>Predictors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t>postoperative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LV G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CW</w:t>
      </w:r>
    </w:p>
    <w:tbl>
      <w:tblPr>
        <w:tblStyle w:val="a5"/>
        <w:tblW w:w="9356" w:type="dxa"/>
        <w:tblInd w:w="-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1415"/>
        <w:gridCol w:w="1417"/>
        <w:gridCol w:w="1417"/>
        <w:gridCol w:w="1417"/>
        <w:gridCol w:w="1417"/>
      </w:tblGrid>
      <w:tr w:rsidR="009E7E8B" w14:paraId="3DFA062B" w14:textId="77777777" w:rsidTr="007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2" w:type="dxa"/>
            <w:gridSpan w:val="6"/>
            <w:tcBorders>
              <w:top w:val="nil"/>
            </w:tcBorders>
            <w:shd w:val="clear" w:color="auto" w:fill="auto"/>
            <w:vAlign w:val="center"/>
          </w:tcPr>
          <w:p w14:paraId="3C44FF11" w14:textId="77777777" w:rsidR="009E7E8B" w:rsidRDefault="00D652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stoperativ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V GCW</w:t>
            </w:r>
          </w:p>
        </w:tc>
      </w:tr>
      <w:tr w:rsidR="009E7E8B" w14:paraId="19E77BA9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3BCB750A" w14:textId="77777777" w:rsidR="009E7E8B" w:rsidRDefault="00D6526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141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0755DD2C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141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0412A0FA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1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59B64EF1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r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141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41FF4F43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²</w:t>
            </w:r>
          </w:p>
        </w:tc>
        <w:tc>
          <w:tcPr>
            <w:tcW w:w="141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7A90A3C3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umulat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9E7E8B" w14:paraId="16A9D692" w14:textId="77777777" w:rsidTr="007904D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07FB3C5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41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E20814F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41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00D6706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1416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D363B46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1416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48CF46D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1416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E89C726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9E7E8B" w14:paraId="16D85739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0C9969BF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x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47A7B88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41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9E2049F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0ED8171D" w14:textId="77777777" w:rsidR="009E7E8B" w:rsidRDefault="009E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12FB74BA" w14:textId="77777777" w:rsidR="009E7E8B" w:rsidRDefault="009E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53B9B818" w14:textId="77777777" w:rsidR="009E7E8B" w:rsidRDefault="009E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E7E8B" w14:paraId="34899424" w14:textId="77777777" w:rsidTr="007904D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0496EBC5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1415" w:type="dxa"/>
            <w:shd w:val="clear" w:color="auto" w:fill="auto"/>
            <w:vAlign w:val="center"/>
          </w:tcPr>
          <w:p w14:paraId="2CDF91AD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276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7E45AAA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2E76E3CE" w14:textId="77777777" w:rsidR="009E7E8B" w:rsidRDefault="009E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220E2A95" w14:textId="77777777" w:rsidR="009E7E8B" w:rsidRDefault="009E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14845A51" w14:textId="77777777" w:rsidR="009E7E8B" w:rsidRDefault="009E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E7E8B" w14:paraId="082703D3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1D050432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47EA0D8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8ED5E86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755035A2" w14:textId="77777777" w:rsidR="009E7E8B" w:rsidRDefault="009E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21268AD4" w14:textId="77777777" w:rsidR="009E7E8B" w:rsidRDefault="009E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5EA8ADF9" w14:textId="77777777" w:rsidR="009E7E8B" w:rsidRDefault="009E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E7E8B" w14:paraId="71E1F14D" w14:textId="77777777" w:rsidTr="007904D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5BCA6B60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YHA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1415" w:type="dxa"/>
            <w:shd w:val="clear" w:color="auto" w:fill="auto"/>
            <w:vAlign w:val="center"/>
          </w:tcPr>
          <w:p w14:paraId="7F8624C7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5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83DDD81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58677767" w14:textId="77777777" w:rsidR="009E7E8B" w:rsidRDefault="009E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145C8695" w14:textId="77777777" w:rsidR="009E7E8B" w:rsidRDefault="009E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3CA3C5A4" w14:textId="77777777" w:rsidR="009E7E8B" w:rsidRDefault="009E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E7E8B" w14:paraId="402C1E8C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03F3172E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1FCCEB19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29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363D814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7865415E" w14:textId="77777777" w:rsidR="009E7E8B" w:rsidRDefault="009E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5F89A5A3" w14:textId="77777777" w:rsidR="009E7E8B" w:rsidRDefault="009E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3EA44D09" w14:textId="77777777" w:rsidR="009E7E8B" w:rsidRDefault="009E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E7E8B" w14:paraId="13A40068" w14:textId="77777777" w:rsidTr="007904D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779CB740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vascularization</w:t>
            </w:r>
            <w:proofErr w:type="spellEnd"/>
          </w:p>
        </w:tc>
        <w:tc>
          <w:tcPr>
            <w:tcW w:w="1415" w:type="dxa"/>
            <w:shd w:val="clear" w:color="auto" w:fill="auto"/>
            <w:vAlign w:val="center"/>
          </w:tcPr>
          <w:p w14:paraId="522EFCA6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F9F4372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4BEB4FC5" w14:textId="77777777" w:rsidR="009E7E8B" w:rsidRDefault="009E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1D600D03" w14:textId="77777777" w:rsidR="009E7E8B" w:rsidRDefault="009E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08DFFAC5" w14:textId="77777777" w:rsidR="009E7E8B" w:rsidRDefault="009E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E7E8B" w14:paraId="3B9B8F3A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15B04909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ED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26EE9B0A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24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ABE8E06" w14:textId="77777777" w:rsidR="009E7E8B" w:rsidRDefault="00D652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6B5B4947" w14:textId="77777777" w:rsidR="009E7E8B" w:rsidRDefault="009E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2817257A" w14:textId="77777777" w:rsidR="009E7E8B" w:rsidRDefault="009E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1B057664" w14:textId="77777777" w:rsidR="009E7E8B" w:rsidRDefault="009E7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E7E8B" w14:paraId="38EB870C" w14:textId="77777777" w:rsidTr="007904D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shd w:val="clear" w:color="auto" w:fill="auto"/>
            <w:vAlign w:val="center"/>
          </w:tcPr>
          <w:p w14:paraId="59D2870D" w14:textId="77777777" w:rsidR="009E7E8B" w:rsidRDefault="00D6526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C93D589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0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E73E47A" w14:textId="77777777" w:rsidR="009E7E8B" w:rsidRDefault="00D652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4F10F1F6" w14:textId="77777777" w:rsidR="009E7E8B" w:rsidRDefault="009E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581F5BCF" w14:textId="77777777" w:rsidR="009E7E8B" w:rsidRDefault="009E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  <w:vAlign w:val="center"/>
          </w:tcPr>
          <w:p w14:paraId="4611EE30" w14:textId="77777777" w:rsidR="009E7E8B" w:rsidRDefault="009E7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3EA8A882" w14:textId="77777777" w:rsidR="009E7E8B" w:rsidRDefault="00D6526E">
      <w:pPr>
        <w:spacing w:after="160" w:line="360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alues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with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predictiv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alu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r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presented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bold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>.</w:t>
      </w:r>
    </w:p>
    <w:p w14:paraId="67555233" w14:textId="77777777" w:rsidR="009E7E8B" w:rsidRDefault="00D6526E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i/>
          <w:sz w:val="14"/>
          <w:szCs w:val="14"/>
        </w:rPr>
        <w:t>Abbreviations</w:t>
      </w:r>
      <w:proofErr w:type="spellEnd"/>
      <w:r w:rsidR="008C07F7">
        <w:rPr>
          <w:rFonts w:ascii="Times New Roman" w:eastAsia="Times New Roman" w:hAnsi="Times New Roman" w:cs="Times New Roman"/>
          <w:sz w:val="14"/>
          <w:szCs w:val="14"/>
        </w:rPr>
        <w:t>: LV GCW =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lef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entricular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constructiv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work, AS =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orti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stenosis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, BSA = body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surfac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rea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, NYHA = New York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Hear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ssociation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, CIED = cardiac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implantabl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electronic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device</w:t>
      </w:r>
      <w:proofErr w:type="spellEnd"/>
    </w:p>
    <w:p w14:paraId="4F3F5999" w14:textId="77777777" w:rsidR="009E7E8B" w:rsidRDefault="009E7E8B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41811F86" w14:textId="77777777" w:rsidR="009E7E8B" w:rsidRDefault="009E7E8B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11A31C64" w14:textId="77777777" w:rsidR="009E7E8B" w:rsidRDefault="009E7E8B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3984F175" w14:textId="77777777" w:rsidR="00CB32A5" w:rsidRDefault="00CB32A5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3C2FFA22" w14:textId="77777777" w:rsidR="008C07F7" w:rsidRDefault="00301CC7" w:rsidP="00CB32A5">
      <w:pPr>
        <w:pageBreakBefore/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>Table</w:t>
      </w:r>
      <w:proofErr w:type="spellEnd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5</w:t>
      </w:r>
      <w:r w:rsid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: </w:t>
      </w:r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The </w:t>
      </w:r>
      <w:proofErr w:type="spellStart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>correlation</w:t>
      </w:r>
      <w:proofErr w:type="spellEnd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>analysis</w:t>
      </w:r>
      <w:proofErr w:type="spellEnd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>for</w:t>
      </w:r>
      <w:proofErr w:type="spellEnd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>the</w:t>
      </w:r>
      <w:proofErr w:type="spellEnd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>parameters</w:t>
      </w:r>
      <w:proofErr w:type="spellEnd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>used</w:t>
      </w:r>
      <w:proofErr w:type="spellEnd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in </w:t>
      </w:r>
      <w:proofErr w:type="spellStart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>the</w:t>
      </w:r>
      <w:proofErr w:type="spellEnd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>models</w:t>
      </w:r>
      <w:proofErr w:type="spellEnd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8C07F7">
        <w:rPr>
          <w:rFonts w:ascii="Times New Roman" w:eastAsia="Times New Roman" w:hAnsi="Times New Roman" w:cs="Times New Roman"/>
          <w:b/>
          <w:sz w:val="18"/>
          <w:szCs w:val="18"/>
        </w:rPr>
        <w:t>Additional</w:t>
      </w:r>
      <w:proofErr w:type="spellEnd"/>
      <w:r w:rsid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>Tables</w:t>
      </w:r>
      <w:proofErr w:type="spellEnd"/>
      <w:r w:rsidR="008C07F7" w:rsidRP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3-4</w:t>
      </w:r>
    </w:p>
    <w:tbl>
      <w:tblPr>
        <w:tblW w:w="9511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10"/>
        <w:gridCol w:w="1811"/>
        <w:gridCol w:w="1811"/>
        <w:gridCol w:w="1811"/>
      </w:tblGrid>
      <w:tr w:rsidR="00151A16" w:rsidRPr="008C07F7" w14:paraId="1E3C42AE" w14:textId="77777777" w:rsidTr="00151A16">
        <w:trPr>
          <w:trHeight w:val="655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9BC205" w14:textId="77777777" w:rsidR="00151A16" w:rsidRPr="008C07F7" w:rsidRDefault="00151A16" w:rsidP="008C07F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2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F0139" w14:textId="77777777" w:rsidR="00151A16" w:rsidRPr="008C07F7" w:rsidRDefault="00151A16" w:rsidP="00151A16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07F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vs. postoperative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LV GWI</w:t>
            </w:r>
          </w:p>
        </w:tc>
        <w:tc>
          <w:tcPr>
            <w:tcW w:w="36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8EC585" w14:textId="77777777" w:rsidR="00151A16" w:rsidRPr="008C07F7" w:rsidRDefault="00151A16" w:rsidP="00151A16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vs. postoperative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LV GCW</w:t>
            </w:r>
          </w:p>
        </w:tc>
      </w:tr>
      <w:tr w:rsidR="00151A16" w:rsidRPr="008C07F7" w14:paraId="1D9F0ED1" w14:textId="77777777" w:rsidTr="00151A16">
        <w:trPr>
          <w:trHeight w:val="19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8D6CC01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35CFE15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C07F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r-value</w:t>
            </w:r>
            <w:proofErr w:type="spellEnd"/>
          </w:p>
        </w:tc>
        <w:tc>
          <w:tcPr>
            <w:tcW w:w="181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8C3C8E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C07F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81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BFBCDA8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C07F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r-value</w:t>
            </w:r>
            <w:proofErr w:type="spellEnd"/>
          </w:p>
        </w:tc>
        <w:tc>
          <w:tcPr>
            <w:tcW w:w="181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60D771B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C07F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151A16" w:rsidRPr="008C07F7" w14:paraId="2F23C3E6" w14:textId="77777777" w:rsidTr="00151A16">
        <w:trPr>
          <w:trHeight w:val="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30C1" w14:textId="77777777" w:rsidR="00151A16" w:rsidRPr="00151A16" w:rsidRDefault="00151A16" w:rsidP="00151A1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4B3C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4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FEA8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6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6646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6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4CD8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25</w:t>
            </w:r>
          </w:p>
        </w:tc>
      </w:tr>
      <w:tr w:rsidR="00151A16" w:rsidRPr="008C07F7" w14:paraId="591D9235" w14:textId="77777777" w:rsidTr="00151A16">
        <w:trPr>
          <w:trHeight w:val="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F28B2" w14:textId="77777777" w:rsidR="00151A16" w:rsidRPr="00151A16" w:rsidRDefault="00151A16" w:rsidP="00151A1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emale</w:t>
            </w:r>
            <w:proofErr w:type="spellEnd"/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se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FBD8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3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7CBD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2E62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9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49A2" w14:textId="77777777" w:rsidR="00151A16" w:rsidRPr="00151A16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151A16" w:rsidRPr="008C07F7" w14:paraId="1639DE60" w14:textId="77777777" w:rsidTr="00151A16">
        <w:trPr>
          <w:trHeight w:val="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EEA99" w14:textId="77777777" w:rsidR="00151A16" w:rsidRPr="00151A16" w:rsidRDefault="00151A16" w:rsidP="00151A1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S </w:t>
            </w:r>
            <w:proofErr w:type="spellStart"/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C646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42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4B57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0F43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41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6232" w14:textId="77777777" w:rsidR="00151A16" w:rsidRPr="00151A16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151A16" w:rsidRPr="008C07F7" w14:paraId="7B64D1DF" w14:textId="77777777" w:rsidTr="00151A16">
        <w:trPr>
          <w:trHeight w:val="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4C3EB" w14:textId="77777777" w:rsidR="00151A16" w:rsidRPr="00151A16" w:rsidRDefault="00151A16" w:rsidP="00151A1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S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ED4E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27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A87F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DDD7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25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4272" w14:textId="77777777" w:rsidR="00151A16" w:rsidRPr="00151A16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0.016</w:t>
            </w:r>
          </w:p>
        </w:tc>
      </w:tr>
      <w:tr w:rsidR="00151A16" w:rsidRPr="008C07F7" w14:paraId="3CEF1E24" w14:textId="77777777" w:rsidTr="00151A16">
        <w:trPr>
          <w:trHeight w:val="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45CA2" w14:textId="77777777" w:rsidR="00151A16" w:rsidRPr="00151A16" w:rsidRDefault="00151A16" w:rsidP="00151A1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YHA </w:t>
            </w:r>
            <w:proofErr w:type="spellStart"/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A02D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7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9259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6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3C6C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11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B7C8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86</w:t>
            </w:r>
          </w:p>
        </w:tc>
      </w:tr>
      <w:tr w:rsidR="00151A16" w:rsidRPr="008C07F7" w14:paraId="29E96808" w14:textId="77777777" w:rsidTr="00151A16">
        <w:trPr>
          <w:trHeight w:val="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4248B" w14:textId="77777777" w:rsidR="00151A16" w:rsidRPr="00151A16" w:rsidRDefault="00151A16" w:rsidP="00151A1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abetes mellitus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BDB0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27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F6EF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0.0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FB2E" w14:textId="77777777" w:rsidR="00151A16" w:rsidRPr="00151A16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1A1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28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CAB6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0.007</w:t>
            </w:r>
          </w:p>
        </w:tc>
      </w:tr>
      <w:tr w:rsidR="00151A16" w:rsidRPr="008C07F7" w14:paraId="66C163EE" w14:textId="77777777" w:rsidTr="00151A16">
        <w:trPr>
          <w:trHeight w:val="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8D26B" w14:textId="77777777" w:rsidR="00151A16" w:rsidRPr="00151A16" w:rsidRDefault="00151A16" w:rsidP="00151A1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vious</w:t>
            </w:r>
            <w:proofErr w:type="spellEnd"/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vascularization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5911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11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C74E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9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C4EB" w14:textId="77777777" w:rsidR="00151A16" w:rsidRPr="00151A16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14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2D15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90</w:t>
            </w:r>
          </w:p>
        </w:tc>
      </w:tr>
      <w:tr w:rsidR="00151A16" w:rsidRPr="008C07F7" w14:paraId="72550398" w14:textId="77777777" w:rsidTr="00151A16">
        <w:trPr>
          <w:trHeight w:val="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917B" w14:textId="77777777" w:rsidR="00151A16" w:rsidRPr="00151A16" w:rsidRDefault="00151A16" w:rsidP="00151A1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ED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E45E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35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A4F7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881F" w14:textId="77777777" w:rsidR="00151A16" w:rsidRPr="00151A16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28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F8C8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0.007</w:t>
            </w:r>
          </w:p>
        </w:tc>
      </w:tr>
      <w:tr w:rsidR="00151A16" w:rsidRPr="008C07F7" w14:paraId="736B49A1" w14:textId="77777777" w:rsidTr="00151A16">
        <w:trPr>
          <w:trHeight w:val="1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7D07C" w14:textId="77777777" w:rsidR="00151A16" w:rsidRPr="00151A16" w:rsidRDefault="00151A16" w:rsidP="00151A1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51A1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rok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5FF0A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17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5DBE0" w14:textId="77777777" w:rsidR="00151A16" w:rsidRPr="008C07F7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14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117E3" w14:textId="77777777" w:rsidR="00151A16" w:rsidRPr="00151A16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114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E2E83" w14:textId="77777777" w:rsidR="00151A16" w:rsidRPr="00151A16" w:rsidRDefault="00151A16" w:rsidP="00151A16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91</w:t>
            </w:r>
          </w:p>
        </w:tc>
      </w:tr>
    </w:tbl>
    <w:p w14:paraId="75F49102" w14:textId="77777777" w:rsidR="008C07F7" w:rsidRPr="008C07F7" w:rsidRDefault="008C07F7" w:rsidP="008C07F7">
      <w:pPr>
        <w:spacing w:after="160" w:line="256" w:lineRule="auto"/>
        <w:rPr>
          <w:rFonts w:ascii="Times New Roman" w:eastAsia="Times New Roman" w:hAnsi="Times New Roman" w:cs="Times New Roman"/>
          <w:sz w:val="14"/>
          <w:szCs w:val="14"/>
          <w:lang w:val="en-GB"/>
        </w:rPr>
      </w:pPr>
      <w:r w:rsidRPr="008C07F7">
        <w:rPr>
          <w:rFonts w:ascii="Times New Roman" w:eastAsia="Times New Roman" w:hAnsi="Times New Roman" w:cs="Times New Roman"/>
          <w:sz w:val="14"/>
          <w:szCs w:val="14"/>
          <w:lang w:val="en-GB"/>
        </w:rPr>
        <w:t>Values with a significant correlation are presented in bold.</w:t>
      </w:r>
    </w:p>
    <w:p w14:paraId="426BECBE" w14:textId="77777777" w:rsidR="008C07F7" w:rsidRPr="008C07F7" w:rsidRDefault="008C07F7" w:rsidP="008C07F7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r w:rsidRPr="008C07F7">
        <w:rPr>
          <w:rFonts w:ascii="Times New Roman" w:eastAsia="Times New Roman" w:hAnsi="Times New Roman" w:cs="Times New Roman"/>
          <w:i/>
          <w:sz w:val="14"/>
          <w:szCs w:val="14"/>
          <w:lang w:val="en-GB"/>
        </w:rPr>
        <w:t>Abbreviations</w:t>
      </w:r>
      <w:r w:rsidRPr="008C07F7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:  </w:t>
      </w:r>
      <w:r w:rsidR="00151A16">
        <w:rPr>
          <w:rFonts w:ascii="Times New Roman" w:eastAsia="Times New Roman" w:hAnsi="Times New Roman" w:cs="Times New Roman"/>
          <w:sz w:val="14"/>
          <w:szCs w:val="14"/>
          <w:lang w:val="en-GB"/>
        </w:rPr>
        <w:t>LV = left ventricular; GWI</w:t>
      </w:r>
      <w:r w:rsidRPr="008C07F7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=global </w:t>
      </w:r>
      <w:r w:rsidR="00151A16">
        <w:rPr>
          <w:rFonts w:ascii="Times New Roman" w:eastAsia="Times New Roman" w:hAnsi="Times New Roman" w:cs="Times New Roman"/>
          <w:sz w:val="14"/>
          <w:szCs w:val="14"/>
          <w:lang w:val="en-GB"/>
        </w:rPr>
        <w:t>myocardial work index</w:t>
      </w:r>
      <w:r w:rsidRPr="008C07F7">
        <w:rPr>
          <w:rFonts w:ascii="Times New Roman" w:eastAsia="Times New Roman" w:hAnsi="Times New Roman" w:cs="Times New Roman"/>
          <w:sz w:val="14"/>
          <w:szCs w:val="14"/>
          <w:lang w:val="en-GB"/>
        </w:rPr>
        <w:t>; GCW = global constructive work</w:t>
      </w:r>
      <w:r w:rsidR="00151A16">
        <w:rPr>
          <w:rFonts w:ascii="Times New Roman" w:eastAsia="Times New Roman" w:hAnsi="Times New Roman" w:cs="Times New Roman"/>
          <w:sz w:val="14"/>
          <w:szCs w:val="14"/>
          <w:lang w:val="en-GB"/>
        </w:rPr>
        <w:t>; BSA = body surface area; NYHA = New York Heart Association; CIED = cardiac implantable electronic device</w:t>
      </w:r>
    </w:p>
    <w:p w14:paraId="416607F8" w14:textId="77777777" w:rsidR="008C07F7" w:rsidRDefault="008C07F7" w:rsidP="008C07F7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024C91DC" w14:textId="77777777" w:rsidR="009E7E8B" w:rsidRPr="00740D5C" w:rsidRDefault="00301CC7" w:rsidP="00CB32A5">
      <w:pPr>
        <w:pageBreakBefore/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8C07F7">
        <w:rPr>
          <w:rFonts w:ascii="Times New Roman" w:eastAsia="Times New Roman" w:hAnsi="Times New Roman" w:cs="Times New Roman"/>
          <w:b/>
          <w:sz w:val="18"/>
          <w:szCs w:val="18"/>
        </w:rPr>
        <w:t>Table</w:t>
      </w:r>
      <w:proofErr w:type="spellEnd"/>
      <w:r w:rsid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6</w:t>
      </w:r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: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Comparison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the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change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in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the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echocardiographic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parameters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of</w:t>
      </w:r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>those</w:t>
      </w:r>
      <w:proofErr w:type="spellEnd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>with</w:t>
      </w:r>
      <w:proofErr w:type="spellEnd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>low</w:t>
      </w:r>
      <w:proofErr w:type="spellEnd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 xml:space="preserve"> flow - </w:t>
      </w:r>
      <w:proofErr w:type="spellStart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>low</w:t>
      </w:r>
      <w:proofErr w:type="spellEnd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>gradient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aortic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stenosis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(</w:t>
      </w:r>
      <w:r w:rsidR="00A96675">
        <w:rPr>
          <w:rFonts w:ascii="Times New Roman" w:eastAsia="Times New Roman" w:hAnsi="Times New Roman" w:cs="Times New Roman"/>
          <w:b/>
          <w:sz w:val="18"/>
          <w:szCs w:val="18"/>
        </w:rPr>
        <w:t xml:space="preserve">n=19) vs. </w:t>
      </w:r>
      <w:proofErr w:type="spellStart"/>
      <w:r w:rsidR="00A96675">
        <w:rPr>
          <w:rFonts w:ascii="Times New Roman" w:eastAsia="Times New Roman" w:hAnsi="Times New Roman" w:cs="Times New Roman"/>
          <w:b/>
          <w:sz w:val="18"/>
          <w:szCs w:val="18"/>
        </w:rPr>
        <w:t>those</w:t>
      </w:r>
      <w:proofErr w:type="spellEnd"/>
      <w:r w:rsidR="00A96675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A96675">
        <w:rPr>
          <w:rFonts w:ascii="Times New Roman" w:eastAsia="Times New Roman" w:hAnsi="Times New Roman" w:cs="Times New Roman"/>
          <w:b/>
          <w:sz w:val="18"/>
          <w:szCs w:val="18"/>
        </w:rPr>
        <w:t>who</w:t>
      </w:r>
      <w:proofErr w:type="spellEnd"/>
      <w:r w:rsidR="00A96675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A96675">
        <w:rPr>
          <w:rFonts w:ascii="Times New Roman" w:eastAsia="Times New Roman" w:hAnsi="Times New Roman" w:cs="Times New Roman"/>
          <w:b/>
          <w:sz w:val="18"/>
          <w:szCs w:val="18"/>
        </w:rPr>
        <w:t>do</w:t>
      </w:r>
      <w:proofErr w:type="spellEnd"/>
      <w:r w:rsidR="00A96675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A96675">
        <w:rPr>
          <w:rFonts w:ascii="Times New Roman" w:eastAsia="Times New Roman" w:hAnsi="Times New Roman" w:cs="Times New Roman"/>
          <w:b/>
          <w:sz w:val="18"/>
          <w:szCs w:val="18"/>
        </w:rPr>
        <w:t>not</w:t>
      </w:r>
      <w:proofErr w:type="spellEnd"/>
      <w:r w:rsidR="00A96675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A96675">
        <w:rPr>
          <w:rFonts w:ascii="Times New Roman" w:eastAsia="Times New Roman" w:hAnsi="Times New Roman" w:cs="Times New Roman"/>
          <w:b/>
          <w:sz w:val="18"/>
          <w:szCs w:val="18"/>
        </w:rPr>
        <w:t>have</w:t>
      </w:r>
      <w:proofErr w:type="spellEnd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>low</w:t>
      </w:r>
      <w:proofErr w:type="spellEnd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 xml:space="preserve"> flow - </w:t>
      </w:r>
      <w:proofErr w:type="spellStart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>low</w:t>
      </w:r>
      <w:proofErr w:type="spellEnd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7D4CBC">
        <w:rPr>
          <w:rFonts w:ascii="Times New Roman" w:eastAsia="Times New Roman" w:hAnsi="Times New Roman" w:cs="Times New Roman"/>
          <w:b/>
          <w:sz w:val="18"/>
          <w:szCs w:val="18"/>
        </w:rPr>
        <w:t>gradient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aortic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>stenosis</w:t>
      </w:r>
      <w:proofErr w:type="spellEnd"/>
      <w:r w:rsidR="00D6526E">
        <w:rPr>
          <w:rFonts w:ascii="Times New Roman" w:eastAsia="Times New Roman" w:hAnsi="Times New Roman" w:cs="Times New Roman"/>
          <w:b/>
          <w:sz w:val="18"/>
          <w:szCs w:val="18"/>
        </w:rPr>
        <w:t xml:space="preserve"> (n=71)</w:t>
      </w:r>
    </w:p>
    <w:tbl>
      <w:tblPr>
        <w:tblStyle w:val="a9"/>
        <w:tblW w:w="10915" w:type="dxa"/>
        <w:tblInd w:w="-709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5"/>
        <w:gridCol w:w="1276"/>
        <w:gridCol w:w="1276"/>
        <w:gridCol w:w="1276"/>
        <w:gridCol w:w="1276"/>
        <w:gridCol w:w="1276"/>
        <w:gridCol w:w="1275"/>
      </w:tblGrid>
      <w:tr w:rsidR="002B03BD" w14:paraId="52AAFA0D" w14:textId="77777777" w:rsidTr="00790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4E845374" w14:textId="77777777" w:rsidR="002B03BD" w:rsidRDefault="002B03BD" w:rsidP="002B03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45825B44" w14:textId="77777777" w:rsidR="002B03BD" w:rsidRDefault="002B03BD" w:rsidP="002B0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FLG AS (n=19)</w:t>
            </w:r>
          </w:p>
        </w:tc>
        <w:tc>
          <w:tcPr>
            <w:tcW w:w="3828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34F40D2E" w14:textId="77777777" w:rsidR="002B03BD" w:rsidRDefault="002B03BD" w:rsidP="002B0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FLG AS (n=71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1AA7083" w14:textId="77777777" w:rsidR="002B03BD" w:rsidRDefault="002B03BD" w:rsidP="002B0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operativ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fference</w:t>
            </w:r>
            <w:proofErr w:type="spellEnd"/>
          </w:p>
        </w:tc>
      </w:tr>
      <w:tr w:rsidR="002B03BD" w14:paraId="4CE67C17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0447A1DD" w14:textId="77777777" w:rsidR="002B03BD" w:rsidRDefault="002B03BD" w:rsidP="002B03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4B19464B" w14:textId="77777777" w:rsidR="002B03BD" w:rsidRDefault="002B03BD" w:rsidP="002B0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operative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3AA8F21" w14:textId="77777777" w:rsidR="002B03BD" w:rsidRDefault="002B03BD" w:rsidP="002B0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llow-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1419D55" w14:textId="77777777" w:rsidR="002B03BD" w:rsidRDefault="002B03BD" w:rsidP="002B0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D3DB67F" w14:textId="77777777" w:rsidR="002B03BD" w:rsidRDefault="002B03BD" w:rsidP="002B0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operative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38F0034" w14:textId="77777777" w:rsidR="002B03BD" w:rsidRDefault="002B03BD" w:rsidP="002B0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llow-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0078B1C" w14:textId="77777777" w:rsidR="002B03BD" w:rsidRDefault="002B03BD" w:rsidP="002B0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C7057D7" w14:textId="77777777" w:rsidR="002B03BD" w:rsidRDefault="002B03BD" w:rsidP="002B0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B03B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</w:t>
            </w:r>
            <w:proofErr w:type="spellStart"/>
            <w:r w:rsidRPr="002B03B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2B03BD" w14:paraId="6389B0DF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413365E8" w14:textId="77777777" w:rsidR="002B03BD" w:rsidRDefault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Mi (g/m²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D9502B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3.12±30.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E56820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1.18±40.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D859AF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F5620C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5.39±39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BF272C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.11±29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4EA164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14:paraId="4E92746F" w14:textId="77777777" w:rsidR="002B03BD" w:rsidRP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3BD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2B03BD" w14:paraId="5F95DA1B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34534017" w14:textId="77777777" w:rsidR="002B03BD" w:rsidRDefault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EDVi  (ml/m²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CE8D77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.6±29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1609A4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.1±27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7C925A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073BE5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.4±19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9198AF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.8±16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9B38E8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275" w:type="dxa"/>
            <w:shd w:val="clear" w:color="auto" w:fill="auto"/>
          </w:tcPr>
          <w:p w14:paraId="2AE2F320" w14:textId="77777777" w:rsidR="002B03BD" w:rsidRP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2B03BD" w14:paraId="0EBBC24F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12DD2297" w14:textId="77777777" w:rsidR="002B03BD" w:rsidRDefault="002B03BD" w:rsidP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ESVi  (ml/m²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84BA18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8±28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E41040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.0±23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501F73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D33B19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8±14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8EEA07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3±12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B4CE01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275" w:type="dxa"/>
            <w:shd w:val="clear" w:color="auto" w:fill="auto"/>
          </w:tcPr>
          <w:p w14:paraId="584FF6CC" w14:textId="77777777" w:rsidR="002B03BD" w:rsidRP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B03B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6</w:t>
            </w:r>
          </w:p>
        </w:tc>
      </w:tr>
      <w:tr w:rsidR="002B03BD" w14:paraId="54D5BFE9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541A0E24" w14:textId="77777777" w:rsidR="002B03BD" w:rsidRDefault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/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9D52D3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4±0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7F10AA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5±0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AF2373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EFB684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7±0.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39A139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±0.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EAD52E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7</w:t>
            </w:r>
          </w:p>
        </w:tc>
        <w:tc>
          <w:tcPr>
            <w:tcW w:w="1275" w:type="dxa"/>
            <w:shd w:val="clear" w:color="auto" w:fill="auto"/>
          </w:tcPr>
          <w:p w14:paraId="12013EE0" w14:textId="77777777" w:rsidR="002B03BD" w:rsidRP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0</w:t>
            </w:r>
          </w:p>
        </w:tc>
      </w:tr>
      <w:tr w:rsidR="002B03BD" w14:paraId="0D43B987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73031C0" w14:textId="77777777" w:rsidR="002B03BD" w:rsidRDefault="002B03B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/e’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F15FFF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65±9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FCC442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29±7.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01CCF3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20703A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71±7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7E34C3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91±6.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BB18EC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275" w:type="dxa"/>
            <w:shd w:val="clear" w:color="auto" w:fill="auto"/>
          </w:tcPr>
          <w:p w14:paraId="3FB7E7C8" w14:textId="77777777" w:rsidR="002B03BD" w:rsidRP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6</w:t>
            </w:r>
          </w:p>
        </w:tc>
      </w:tr>
      <w:tr w:rsidR="002B03BD" w14:paraId="68B77102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7A3129A9" w14:textId="77777777" w:rsidR="002B03BD" w:rsidRDefault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Vi (ml/m²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182C62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.3±20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6B8C55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2±19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F385D3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61CDAF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2±16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CB134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.5±17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C6F0D5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1275" w:type="dxa"/>
            <w:shd w:val="clear" w:color="auto" w:fill="auto"/>
          </w:tcPr>
          <w:p w14:paraId="2B11E629" w14:textId="77777777" w:rsidR="002B03BD" w:rsidRP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2</w:t>
            </w:r>
          </w:p>
        </w:tc>
      </w:tr>
      <w:tr w:rsidR="002B03BD" w14:paraId="6CB42492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607749D1" w14:textId="77777777" w:rsidR="002B03BD" w:rsidRDefault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Vi (ml/m²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57CCF0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4±25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5DF03F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2±19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D691A7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9E9BAB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9±14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C6CD75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.8±14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C4CF48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1275" w:type="dxa"/>
            <w:shd w:val="clear" w:color="auto" w:fill="auto"/>
          </w:tcPr>
          <w:p w14:paraId="2350C577" w14:textId="77777777" w:rsidR="002B03BD" w:rsidRP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3</w:t>
            </w:r>
          </w:p>
        </w:tc>
      </w:tr>
      <w:tr w:rsidR="002B03BD" w14:paraId="7B6D97BA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55EBD3AC" w14:textId="77777777" w:rsidR="002B03BD" w:rsidRDefault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PSE (mm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245735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7±4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327168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8±4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3584DE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36E335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4±5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B748AF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7±6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6C5902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1275" w:type="dxa"/>
            <w:shd w:val="clear" w:color="auto" w:fill="auto"/>
          </w:tcPr>
          <w:p w14:paraId="639F903E" w14:textId="77777777" w:rsidR="002B03BD" w:rsidRPr="002B03BD" w:rsidRDefault="002B03BD" w:rsidP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4</w:t>
            </w:r>
          </w:p>
        </w:tc>
      </w:tr>
      <w:tr w:rsidR="002B03BD" w14:paraId="13F54ED0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3662A86B" w14:textId="77777777" w:rsidR="002B03BD" w:rsidRDefault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SP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mH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E3CF71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.6±15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99C8DE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2±19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BBA392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7F0E5A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6±11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566558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.5±10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7AA1DC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1275" w:type="dxa"/>
            <w:shd w:val="clear" w:color="auto" w:fill="auto"/>
          </w:tcPr>
          <w:p w14:paraId="63A033EF" w14:textId="77777777" w:rsidR="002B03BD" w:rsidRP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3</w:t>
            </w:r>
          </w:p>
        </w:tc>
      </w:tr>
      <w:tr w:rsidR="002B03BD" w14:paraId="03867C87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44DD461F" w14:textId="77777777" w:rsidR="002B03BD" w:rsidRDefault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EF 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D7F4D1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.0±17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D7E2CC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9±13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24831A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C651DD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.4±11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3F67D3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.4±9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7EC9A4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1275" w:type="dxa"/>
            <w:shd w:val="clear" w:color="auto" w:fill="auto"/>
          </w:tcPr>
          <w:p w14:paraId="430A7710" w14:textId="77777777" w:rsidR="002B03BD" w:rsidRP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B03B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2</w:t>
            </w:r>
          </w:p>
        </w:tc>
      </w:tr>
      <w:tr w:rsidR="002B03BD" w14:paraId="79E59B02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5964071B" w14:textId="77777777" w:rsidR="002B03BD" w:rsidRDefault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GLS 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717C42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.7±6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B8EDEF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.3±5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8CAA57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6F8E24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.0±4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ACE04F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.8±3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25F964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14:paraId="61DD17C4" w14:textId="77777777" w:rsidR="002B03BD" w:rsidRP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2B03BD" w14:paraId="27D4DB57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78788FA3" w14:textId="77777777" w:rsidR="002B03BD" w:rsidRDefault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GWI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mH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2B606B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54±9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1EBA9E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45±6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EA1FC1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D11F94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36±7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B56342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37±5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ADA370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14:paraId="3663A59A" w14:textId="77777777" w:rsidR="002B03BD" w:rsidRP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B03B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4</w:t>
            </w:r>
          </w:p>
        </w:tc>
      </w:tr>
      <w:tr w:rsidR="002B03BD" w14:paraId="7E3AB6F3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BEF5CA4" w14:textId="77777777" w:rsidR="002B03BD" w:rsidRDefault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GCW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mH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C1D6B9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06±10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573432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13±6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7A5CD3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47CB65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88±7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5292C5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48±6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D5686E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1275" w:type="dxa"/>
            <w:shd w:val="clear" w:color="auto" w:fill="auto"/>
          </w:tcPr>
          <w:p w14:paraId="01142E23" w14:textId="77777777" w:rsidR="002B03BD" w:rsidRP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B03B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7</w:t>
            </w:r>
          </w:p>
        </w:tc>
      </w:tr>
      <w:tr w:rsidR="002B03BD" w14:paraId="771C9956" w14:textId="77777777" w:rsidTr="00790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D897800" w14:textId="77777777" w:rsidR="002B03BD" w:rsidRDefault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GWW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mH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CD506D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2±1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931076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6±1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EB2E72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61B25E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2±1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0489A7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3±1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21ACC6" w14:textId="77777777" w:rsid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1275" w:type="dxa"/>
            <w:shd w:val="clear" w:color="auto" w:fill="auto"/>
          </w:tcPr>
          <w:p w14:paraId="7BEE115A" w14:textId="77777777" w:rsidR="002B03BD" w:rsidRPr="002B03BD" w:rsidRDefault="002B03B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0</w:t>
            </w:r>
          </w:p>
        </w:tc>
      </w:tr>
      <w:tr w:rsidR="002B03BD" w14:paraId="526F8D2D" w14:textId="77777777" w:rsidTr="007904D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1F336AF6" w14:textId="77777777" w:rsidR="002B03BD" w:rsidRDefault="002B03B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V GWE (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9B1671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.4±9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B8B3EE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.8±9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DBAB38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44638E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.2±6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ABFAC0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.8±6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BF927C" w14:textId="77777777" w:rsid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275" w:type="dxa"/>
            <w:shd w:val="clear" w:color="auto" w:fill="auto"/>
          </w:tcPr>
          <w:p w14:paraId="7A6366E6" w14:textId="77777777" w:rsidR="002B03BD" w:rsidRPr="002B03BD" w:rsidRDefault="002B0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B03B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8</w:t>
            </w:r>
          </w:p>
        </w:tc>
      </w:tr>
    </w:tbl>
    <w:p w14:paraId="1C87C87F" w14:textId="77777777" w:rsidR="009E7E8B" w:rsidRDefault="00D6526E">
      <w:pPr>
        <w:spacing w:after="160" w:line="259" w:lineRule="auto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Data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r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presented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s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mean±SD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or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median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interquartil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rang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>)</w:t>
      </w:r>
    </w:p>
    <w:p w14:paraId="20237F1D" w14:textId="77777777" w:rsidR="009E7E8B" w:rsidRDefault="00D6526E">
      <w:pPr>
        <w:spacing w:after="160" w:line="259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Values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with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differenc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are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presented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14"/>
          <w:szCs w:val="14"/>
        </w:rPr>
        <w:t>bold</w:t>
      </w:r>
      <w:proofErr w:type="spellEnd"/>
      <w:r>
        <w:rPr>
          <w:rFonts w:ascii="Times New Roman" w:eastAsia="Times New Roman" w:hAnsi="Times New Roman" w:cs="Times New Roman"/>
          <w:sz w:val="14"/>
          <w:szCs w:val="14"/>
        </w:rPr>
        <w:t>.</w:t>
      </w:r>
    </w:p>
    <w:p w14:paraId="0CD0403F" w14:textId="77777777" w:rsidR="009E7E8B" w:rsidRDefault="00D6526E">
      <w:pPr>
        <w:spacing w:after="160" w:line="259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  <w:proofErr w:type="spellStart"/>
      <w:r>
        <w:rPr>
          <w:rFonts w:ascii="Times New Roman" w:eastAsia="Times New Roman" w:hAnsi="Times New Roman" w:cs="Times New Roman"/>
          <w:i/>
          <w:sz w:val="14"/>
          <w:szCs w:val="14"/>
        </w:rPr>
        <w:t>Abbreviations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;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LVMi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=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left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ventricular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mass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index, LV =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left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ventricular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,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EDVi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= end-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diastolic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volume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index,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E</w:t>
      </w:r>
      <w:r w:rsidR="007574D4">
        <w:rPr>
          <w:rFonts w:ascii="Times New Roman" w:eastAsia="Times New Roman" w:hAnsi="Times New Roman" w:cs="Times New Roman"/>
          <w:sz w:val="14"/>
          <w:szCs w:val="14"/>
        </w:rPr>
        <w:t>SVi</w:t>
      </w:r>
      <w:proofErr w:type="spellEnd"/>
      <w:r w:rsidR="007574D4">
        <w:rPr>
          <w:rFonts w:ascii="Times New Roman" w:eastAsia="Times New Roman" w:hAnsi="Times New Roman" w:cs="Times New Roman"/>
          <w:sz w:val="14"/>
          <w:szCs w:val="14"/>
        </w:rPr>
        <w:t xml:space="preserve"> = end-</w:t>
      </w:r>
      <w:proofErr w:type="spellStart"/>
      <w:r w:rsidR="007574D4">
        <w:rPr>
          <w:rFonts w:ascii="Times New Roman" w:eastAsia="Times New Roman" w:hAnsi="Times New Roman" w:cs="Times New Roman"/>
          <w:sz w:val="14"/>
          <w:szCs w:val="14"/>
        </w:rPr>
        <w:t>systolic</w:t>
      </w:r>
      <w:proofErr w:type="spellEnd"/>
      <w:r w:rsid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>
        <w:rPr>
          <w:rFonts w:ascii="Times New Roman" w:eastAsia="Times New Roman" w:hAnsi="Times New Roman" w:cs="Times New Roman"/>
          <w:sz w:val="14"/>
          <w:szCs w:val="14"/>
        </w:rPr>
        <w:t>volume</w:t>
      </w:r>
      <w:proofErr w:type="spellEnd"/>
      <w:r w:rsidR="007574D4">
        <w:rPr>
          <w:rFonts w:ascii="Times New Roman" w:eastAsia="Times New Roman" w:hAnsi="Times New Roman" w:cs="Times New Roman"/>
          <w:sz w:val="14"/>
          <w:szCs w:val="14"/>
        </w:rPr>
        <w:t xml:space="preserve"> index;</w:t>
      </w:r>
      <w:r w:rsidR="007574D4" w:rsidRPr="007574D4"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LAVi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=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left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atrial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volume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index,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RAVi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=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right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atrial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volume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index</w:t>
      </w:r>
      <w:r w:rsidR="007574D4">
        <w:rPr>
          <w:rFonts w:ascii="Times New Roman" w:eastAsia="Times New Roman" w:hAnsi="Times New Roman" w:cs="Times New Roman"/>
          <w:sz w:val="14"/>
          <w:szCs w:val="14"/>
        </w:rPr>
        <w:t xml:space="preserve">, </w:t>
      </w:r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TAPSE =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tricuspid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annular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plane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systolic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excursion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, PASP =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pulmonary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artery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systolic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pressure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, EF =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ejection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fraction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, GLS =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longitudinal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strain, GWI =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myocardial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work index, GCW =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constructive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work, </w:t>
      </w:r>
      <w:r w:rsidR="00AD41D1">
        <w:rPr>
          <w:rFonts w:ascii="Times New Roman" w:eastAsia="Times New Roman" w:hAnsi="Times New Roman" w:cs="Times New Roman"/>
          <w:sz w:val="14"/>
          <w:szCs w:val="14"/>
        </w:rPr>
        <w:t xml:space="preserve">GWW = </w:t>
      </w:r>
      <w:proofErr w:type="spellStart"/>
      <w:r w:rsidR="00AD41D1"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 w:rsidR="00AD41D1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AD41D1">
        <w:rPr>
          <w:rFonts w:ascii="Times New Roman" w:eastAsia="Times New Roman" w:hAnsi="Times New Roman" w:cs="Times New Roman"/>
          <w:sz w:val="14"/>
          <w:szCs w:val="14"/>
        </w:rPr>
        <w:t>wasted</w:t>
      </w:r>
      <w:proofErr w:type="spellEnd"/>
      <w:r w:rsidR="00AD41D1">
        <w:rPr>
          <w:rFonts w:ascii="Times New Roman" w:eastAsia="Times New Roman" w:hAnsi="Times New Roman" w:cs="Times New Roman"/>
          <w:sz w:val="14"/>
          <w:szCs w:val="14"/>
        </w:rPr>
        <w:t xml:space="preserve"> work, GWE =</w:t>
      </w:r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myocardial</w:t>
      </w:r>
      <w:proofErr w:type="spellEnd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 xml:space="preserve"> work </w:t>
      </w:r>
      <w:proofErr w:type="spellStart"/>
      <w:r w:rsidR="007574D4" w:rsidRPr="007574D4">
        <w:rPr>
          <w:rFonts w:ascii="Times New Roman" w:eastAsia="Times New Roman" w:hAnsi="Times New Roman" w:cs="Times New Roman"/>
          <w:sz w:val="14"/>
          <w:szCs w:val="14"/>
        </w:rPr>
        <w:t>efficiency</w:t>
      </w:r>
      <w:proofErr w:type="spellEnd"/>
    </w:p>
    <w:p w14:paraId="2C3D7A05" w14:textId="77777777" w:rsidR="009E7E8B" w:rsidRDefault="009E7E8B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4D7ED015" w14:textId="77777777" w:rsidR="00D6526E" w:rsidRDefault="00D6526E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15018D4C" w14:textId="77777777" w:rsidR="00740D5C" w:rsidRPr="00740D5C" w:rsidRDefault="00301CC7" w:rsidP="00740D5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>Supplementary</w:t>
      </w:r>
      <w:proofErr w:type="spellEnd"/>
      <w:r w:rsid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8C07F7">
        <w:rPr>
          <w:rFonts w:ascii="Times New Roman" w:eastAsia="Times New Roman" w:hAnsi="Times New Roman" w:cs="Times New Roman"/>
          <w:b/>
          <w:sz w:val="18"/>
          <w:szCs w:val="18"/>
        </w:rPr>
        <w:t>Table</w:t>
      </w:r>
      <w:proofErr w:type="spellEnd"/>
      <w:r w:rsidR="008C07F7">
        <w:rPr>
          <w:rFonts w:ascii="Times New Roman" w:eastAsia="Times New Roman" w:hAnsi="Times New Roman" w:cs="Times New Roman"/>
          <w:b/>
          <w:sz w:val="18"/>
          <w:szCs w:val="18"/>
        </w:rPr>
        <w:t xml:space="preserve"> 7</w:t>
      </w:r>
      <w:r w:rsidR="00740D5C" w:rsidRPr="00740D5C">
        <w:rPr>
          <w:rFonts w:ascii="Times New Roman" w:eastAsia="Times New Roman" w:hAnsi="Times New Roman" w:cs="Times New Roman"/>
          <w:b/>
          <w:sz w:val="18"/>
          <w:szCs w:val="18"/>
        </w:rPr>
        <w:t xml:space="preserve">: </w:t>
      </w:r>
      <w:proofErr w:type="spellStart"/>
      <w:r w:rsidR="00740D5C" w:rsidRPr="00740D5C">
        <w:rPr>
          <w:rFonts w:ascii="Times New Roman" w:eastAsia="Times New Roman" w:hAnsi="Times New Roman" w:cs="Times New Roman"/>
          <w:b/>
          <w:sz w:val="18"/>
          <w:szCs w:val="18"/>
        </w:rPr>
        <w:t>Inter</w:t>
      </w:r>
      <w:proofErr w:type="spellEnd"/>
      <w:r w:rsidR="00740D5C" w:rsidRPr="00740D5C">
        <w:rPr>
          <w:rFonts w:ascii="Times New Roman" w:eastAsia="Times New Roman" w:hAnsi="Times New Roman" w:cs="Times New Roman"/>
          <w:b/>
          <w:sz w:val="18"/>
          <w:szCs w:val="18"/>
        </w:rPr>
        <w:t xml:space="preserve">- and </w:t>
      </w:r>
      <w:proofErr w:type="spellStart"/>
      <w:r w:rsidR="00740D5C" w:rsidRPr="00740D5C">
        <w:rPr>
          <w:rFonts w:ascii="Times New Roman" w:eastAsia="Times New Roman" w:hAnsi="Times New Roman" w:cs="Times New Roman"/>
          <w:b/>
          <w:sz w:val="18"/>
          <w:szCs w:val="18"/>
        </w:rPr>
        <w:t>intraobserver</w:t>
      </w:r>
      <w:proofErr w:type="spellEnd"/>
      <w:r w:rsidR="00740D5C" w:rsidRPr="00740D5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740D5C" w:rsidRPr="00740D5C">
        <w:rPr>
          <w:rFonts w:ascii="Times New Roman" w:eastAsia="Times New Roman" w:hAnsi="Times New Roman" w:cs="Times New Roman"/>
          <w:b/>
          <w:sz w:val="18"/>
          <w:szCs w:val="18"/>
        </w:rPr>
        <w:t>variability</w:t>
      </w:r>
      <w:proofErr w:type="spellEnd"/>
      <w:r w:rsidR="00740D5C" w:rsidRPr="00740D5C">
        <w:rPr>
          <w:rFonts w:ascii="Times New Roman" w:eastAsia="Times New Roman" w:hAnsi="Times New Roman" w:cs="Times New Roman"/>
          <w:b/>
          <w:sz w:val="18"/>
          <w:szCs w:val="18"/>
        </w:rPr>
        <w:t xml:space="preserve"> of </w:t>
      </w:r>
      <w:proofErr w:type="spellStart"/>
      <w:r w:rsidR="00740D5C" w:rsidRPr="00740D5C">
        <w:rPr>
          <w:rFonts w:ascii="Times New Roman" w:eastAsia="Times New Roman" w:hAnsi="Times New Roman" w:cs="Times New Roman"/>
          <w:b/>
          <w:sz w:val="18"/>
          <w:szCs w:val="18"/>
        </w:rPr>
        <w:t>the</w:t>
      </w:r>
      <w:proofErr w:type="spellEnd"/>
      <w:r w:rsidR="00740D5C" w:rsidRPr="00740D5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740D5C" w:rsidRPr="00740D5C">
        <w:rPr>
          <w:rFonts w:ascii="Times New Roman" w:eastAsia="Times New Roman" w:hAnsi="Times New Roman" w:cs="Times New Roman"/>
          <w:b/>
          <w:sz w:val="18"/>
          <w:szCs w:val="18"/>
        </w:rPr>
        <w:t>key</w:t>
      </w:r>
      <w:proofErr w:type="spellEnd"/>
      <w:r w:rsidR="00740D5C" w:rsidRPr="00740D5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740D5C" w:rsidRPr="00740D5C">
        <w:rPr>
          <w:rFonts w:ascii="Times New Roman" w:eastAsia="Times New Roman" w:hAnsi="Times New Roman" w:cs="Times New Roman"/>
          <w:b/>
          <w:sz w:val="18"/>
          <w:szCs w:val="18"/>
        </w:rPr>
        <w:t>parameters</w:t>
      </w:r>
      <w:proofErr w:type="spellEnd"/>
    </w:p>
    <w:tbl>
      <w:tblPr>
        <w:tblW w:w="700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2406"/>
        <w:gridCol w:w="2406"/>
      </w:tblGrid>
      <w:tr w:rsidR="00740D5C" w:rsidRPr="00740D5C" w14:paraId="121B51F8" w14:textId="77777777" w:rsidTr="006C1294">
        <w:trPr>
          <w:trHeight w:val="324"/>
        </w:trPr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66403" w14:textId="77777777" w:rsidR="00740D5C" w:rsidRPr="00740D5C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40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40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7CB43" w14:textId="77777777" w:rsidR="00740D5C" w:rsidRPr="00740D5C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0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raobserver</w:t>
            </w:r>
            <w:proofErr w:type="spellEnd"/>
            <w:r w:rsidRPr="00740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740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ility</w:t>
            </w:r>
            <w:proofErr w:type="spellEnd"/>
          </w:p>
        </w:tc>
        <w:tc>
          <w:tcPr>
            <w:tcW w:w="240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DB310" w14:textId="77777777" w:rsidR="00740D5C" w:rsidRPr="00740D5C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0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observer</w:t>
            </w:r>
            <w:proofErr w:type="spellEnd"/>
            <w:r w:rsidRPr="00740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740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ility</w:t>
            </w:r>
            <w:proofErr w:type="spellEnd"/>
          </w:p>
        </w:tc>
      </w:tr>
      <w:tr w:rsidR="00740D5C" w:rsidRPr="00740D5C" w14:paraId="21DDD72A" w14:textId="77777777" w:rsidTr="006C1294">
        <w:trPr>
          <w:trHeight w:val="324"/>
        </w:trPr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452F6" w14:textId="77777777" w:rsidR="00740D5C" w:rsidRPr="00740D5C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40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F863A" w14:textId="77777777" w:rsidR="00740D5C" w:rsidRPr="00740D5C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40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CC [95% CI]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D3742" w14:textId="77777777" w:rsidR="00740D5C" w:rsidRPr="00740D5C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40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CC [95% CI]</w:t>
            </w:r>
          </w:p>
        </w:tc>
      </w:tr>
      <w:tr w:rsidR="00740D5C" w:rsidRPr="00740D5C" w14:paraId="12C900C6" w14:textId="77777777" w:rsidTr="006C1294">
        <w:trPr>
          <w:trHeight w:val="324"/>
        </w:trPr>
        <w:tc>
          <w:tcPr>
            <w:tcW w:w="21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6942738" w14:textId="77777777" w:rsidR="00740D5C" w:rsidRPr="00740D5C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40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V GLS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17BB2" w14:textId="77777777" w:rsidR="00740D5C" w:rsidRPr="00CA172F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172F">
              <w:rPr>
                <w:rFonts w:ascii="Times New Roman" w:eastAsia="Times New Roman" w:hAnsi="Times New Roman" w:cs="Times New Roman"/>
                <w:sz w:val="18"/>
                <w:szCs w:val="18"/>
              </w:rPr>
              <w:t>0.900 [0.721-0.966]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301CE" w14:textId="77777777" w:rsidR="00740D5C" w:rsidRPr="00CA172F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172F">
              <w:rPr>
                <w:rFonts w:ascii="Times New Roman" w:eastAsia="Times New Roman" w:hAnsi="Times New Roman" w:cs="Times New Roman"/>
                <w:sz w:val="18"/>
                <w:szCs w:val="18"/>
              </w:rPr>
              <w:t>0.932 [0.800-0.978]</w:t>
            </w:r>
          </w:p>
        </w:tc>
      </w:tr>
      <w:tr w:rsidR="00740D5C" w:rsidRPr="00740D5C" w14:paraId="690CE3FC" w14:textId="77777777" w:rsidTr="006C1294">
        <w:trPr>
          <w:trHeight w:val="324"/>
        </w:trPr>
        <w:tc>
          <w:tcPr>
            <w:tcW w:w="219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42F639A" w14:textId="77777777" w:rsidR="00740D5C" w:rsidRPr="00740D5C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40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V GWI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CE335" w14:textId="77777777" w:rsidR="00740D5C" w:rsidRPr="00CA172F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172F">
              <w:rPr>
                <w:rFonts w:ascii="Times New Roman" w:eastAsia="Times New Roman" w:hAnsi="Times New Roman" w:cs="Times New Roman"/>
                <w:sz w:val="18"/>
                <w:szCs w:val="18"/>
              </w:rPr>
              <w:t>0.900 [0.787-0.953]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56769" w14:textId="77777777" w:rsidR="00740D5C" w:rsidRPr="00CA172F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172F">
              <w:rPr>
                <w:rFonts w:ascii="Times New Roman" w:eastAsia="Times New Roman" w:hAnsi="Times New Roman" w:cs="Times New Roman"/>
                <w:sz w:val="18"/>
                <w:szCs w:val="18"/>
              </w:rPr>
              <w:t>0.886 [0.690-0.961]</w:t>
            </w:r>
          </w:p>
        </w:tc>
      </w:tr>
      <w:tr w:rsidR="00740D5C" w:rsidRPr="00740D5C" w14:paraId="57B1ECA1" w14:textId="77777777" w:rsidTr="006C1294">
        <w:trPr>
          <w:trHeight w:val="324"/>
        </w:trPr>
        <w:tc>
          <w:tcPr>
            <w:tcW w:w="21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E932745" w14:textId="77777777" w:rsidR="00740D5C" w:rsidRPr="00740D5C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40D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V GCW</w:t>
            </w:r>
          </w:p>
        </w:tc>
        <w:tc>
          <w:tcPr>
            <w:tcW w:w="240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64B0C" w14:textId="77777777" w:rsidR="00740D5C" w:rsidRPr="00CA172F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172F">
              <w:rPr>
                <w:rFonts w:ascii="Times New Roman" w:eastAsia="Times New Roman" w:hAnsi="Times New Roman" w:cs="Times New Roman"/>
                <w:sz w:val="18"/>
                <w:szCs w:val="18"/>
              </w:rPr>
              <w:t>0.948 [0.851-0.982]</w:t>
            </w:r>
          </w:p>
        </w:tc>
        <w:tc>
          <w:tcPr>
            <w:tcW w:w="240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9E20E" w14:textId="77777777" w:rsidR="00740D5C" w:rsidRPr="00CA172F" w:rsidRDefault="00740D5C" w:rsidP="00740D5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172F">
              <w:rPr>
                <w:rFonts w:ascii="Times New Roman" w:eastAsia="Times New Roman" w:hAnsi="Times New Roman" w:cs="Times New Roman"/>
                <w:sz w:val="18"/>
                <w:szCs w:val="18"/>
              </w:rPr>
              <w:t>0.877 [0.678-0.956]</w:t>
            </w:r>
          </w:p>
        </w:tc>
      </w:tr>
    </w:tbl>
    <w:p w14:paraId="5FCFC982" w14:textId="77777777" w:rsidR="00740D5C" w:rsidRPr="0057412A" w:rsidRDefault="00740D5C" w:rsidP="00740D5C">
      <w:pPr>
        <w:spacing w:after="160" w:line="259" w:lineRule="auto"/>
        <w:jc w:val="both"/>
        <w:rPr>
          <w:rFonts w:ascii="Times New Roman" w:eastAsia="Times New Roman" w:hAnsi="Times New Roman" w:cs="Times New Roman"/>
          <w:sz w:val="14"/>
          <w:szCs w:val="14"/>
        </w:rPr>
      </w:pPr>
      <w:proofErr w:type="spellStart"/>
      <w:r w:rsidRPr="0057412A">
        <w:rPr>
          <w:rFonts w:ascii="Times New Roman" w:eastAsia="Times New Roman" w:hAnsi="Times New Roman" w:cs="Times New Roman"/>
          <w:i/>
          <w:sz w:val="14"/>
          <w:szCs w:val="14"/>
        </w:rPr>
        <w:t>Abbreviations</w:t>
      </w:r>
      <w:proofErr w:type="spellEnd"/>
      <w:r w:rsidRPr="0057412A">
        <w:rPr>
          <w:rFonts w:ascii="Times New Roman" w:eastAsia="Times New Roman" w:hAnsi="Times New Roman" w:cs="Times New Roman"/>
          <w:sz w:val="14"/>
          <w:szCs w:val="14"/>
        </w:rPr>
        <w:t xml:space="preserve">: ICC = </w:t>
      </w:r>
      <w:proofErr w:type="spellStart"/>
      <w:r w:rsidRPr="0057412A">
        <w:rPr>
          <w:rFonts w:ascii="Times New Roman" w:eastAsia="Times New Roman" w:hAnsi="Times New Roman" w:cs="Times New Roman"/>
          <w:sz w:val="14"/>
          <w:szCs w:val="14"/>
        </w:rPr>
        <w:t>intra</w:t>
      </w:r>
      <w:r w:rsidR="00941AB1">
        <w:rPr>
          <w:rFonts w:ascii="Times New Roman" w:eastAsia="Times New Roman" w:hAnsi="Times New Roman" w:cs="Times New Roman"/>
          <w:sz w:val="14"/>
          <w:szCs w:val="14"/>
        </w:rPr>
        <w:t>class</w:t>
      </w:r>
      <w:proofErr w:type="spellEnd"/>
      <w:r w:rsidR="00941AB1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941AB1">
        <w:rPr>
          <w:rFonts w:ascii="Times New Roman" w:eastAsia="Times New Roman" w:hAnsi="Times New Roman" w:cs="Times New Roman"/>
          <w:sz w:val="14"/>
          <w:szCs w:val="14"/>
        </w:rPr>
        <w:t>correlation</w:t>
      </w:r>
      <w:proofErr w:type="spellEnd"/>
      <w:r w:rsidR="00941AB1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="00941AB1">
        <w:rPr>
          <w:rFonts w:ascii="Times New Roman" w:eastAsia="Times New Roman" w:hAnsi="Times New Roman" w:cs="Times New Roman"/>
          <w:sz w:val="14"/>
          <w:szCs w:val="14"/>
        </w:rPr>
        <w:t>coefficient</w:t>
      </w:r>
      <w:proofErr w:type="spellEnd"/>
      <w:r w:rsidR="00941AB1">
        <w:rPr>
          <w:rFonts w:ascii="Times New Roman" w:eastAsia="Times New Roman" w:hAnsi="Times New Roman" w:cs="Times New Roman"/>
          <w:sz w:val="14"/>
          <w:szCs w:val="14"/>
        </w:rPr>
        <w:t xml:space="preserve">, </w:t>
      </w:r>
      <w:r w:rsidRPr="0057412A">
        <w:rPr>
          <w:rFonts w:ascii="Times New Roman" w:eastAsia="Times New Roman" w:hAnsi="Times New Roman" w:cs="Times New Roman"/>
          <w:sz w:val="14"/>
          <w:szCs w:val="14"/>
        </w:rPr>
        <w:t xml:space="preserve">LV = </w:t>
      </w:r>
      <w:proofErr w:type="spellStart"/>
      <w:r w:rsidRPr="0057412A">
        <w:rPr>
          <w:rFonts w:ascii="Times New Roman" w:eastAsia="Times New Roman" w:hAnsi="Times New Roman" w:cs="Times New Roman"/>
          <w:sz w:val="14"/>
          <w:szCs w:val="14"/>
        </w:rPr>
        <w:t>left</w:t>
      </w:r>
      <w:proofErr w:type="spellEnd"/>
      <w:r w:rsidRPr="0057412A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Pr="0057412A">
        <w:rPr>
          <w:rFonts w:ascii="Times New Roman" w:eastAsia="Times New Roman" w:hAnsi="Times New Roman" w:cs="Times New Roman"/>
          <w:sz w:val="14"/>
          <w:szCs w:val="14"/>
        </w:rPr>
        <w:t>ventricular</w:t>
      </w:r>
      <w:proofErr w:type="spellEnd"/>
      <w:r w:rsidRPr="0057412A">
        <w:rPr>
          <w:rFonts w:ascii="Times New Roman" w:eastAsia="Times New Roman" w:hAnsi="Times New Roman" w:cs="Times New Roman"/>
          <w:sz w:val="14"/>
          <w:szCs w:val="14"/>
        </w:rPr>
        <w:t xml:space="preserve">, GLS = </w:t>
      </w:r>
      <w:proofErr w:type="spellStart"/>
      <w:r w:rsidRPr="0057412A"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 w:rsidRPr="0057412A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Pr="0057412A">
        <w:rPr>
          <w:rFonts w:ascii="Times New Roman" w:eastAsia="Times New Roman" w:hAnsi="Times New Roman" w:cs="Times New Roman"/>
          <w:sz w:val="14"/>
          <w:szCs w:val="14"/>
        </w:rPr>
        <w:t>longitudinal</w:t>
      </w:r>
      <w:proofErr w:type="spellEnd"/>
      <w:r w:rsidRPr="0057412A">
        <w:rPr>
          <w:rFonts w:ascii="Times New Roman" w:eastAsia="Times New Roman" w:hAnsi="Times New Roman" w:cs="Times New Roman"/>
          <w:sz w:val="14"/>
          <w:szCs w:val="14"/>
        </w:rPr>
        <w:t xml:space="preserve"> strain, GWI = </w:t>
      </w:r>
      <w:proofErr w:type="spellStart"/>
      <w:r w:rsidRPr="0057412A"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 w:rsidRPr="0057412A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Pr="0057412A">
        <w:rPr>
          <w:rFonts w:ascii="Times New Roman" w:eastAsia="Times New Roman" w:hAnsi="Times New Roman" w:cs="Times New Roman"/>
          <w:sz w:val="14"/>
          <w:szCs w:val="14"/>
        </w:rPr>
        <w:t>myocardial</w:t>
      </w:r>
      <w:proofErr w:type="spellEnd"/>
      <w:r w:rsidRPr="0057412A">
        <w:rPr>
          <w:rFonts w:ascii="Times New Roman" w:eastAsia="Times New Roman" w:hAnsi="Times New Roman" w:cs="Times New Roman"/>
          <w:sz w:val="14"/>
          <w:szCs w:val="14"/>
        </w:rPr>
        <w:t xml:space="preserve"> work index, GCW = </w:t>
      </w:r>
      <w:proofErr w:type="spellStart"/>
      <w:r w:rsidRPr="0057412A">
        <w:rPr>
          <w:rFonts w:ascii="Times New Roman" w:eastAsia="Times New Roman" w:hAnsi="Times New Roman" w:cs="Times New Roman"/>
          <w:sz w:val="14"/>
          <w:szCs w:val="14"/>
        </w:rPr>
        <w:t>global</w:t>
      </w:r>
      <w:proofErr w:type="spellEnd"/>
      <w:r w:rsidRPr="0057412A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proofErr w:type="spellStart"/>
      <w:r w:rsidRPr="0057412A">
        <w:rPr>
          <w:rFonts w:ascii="Times New Roman" w:eastAsia="Times New Roman" w:hAnsi="Times New Roman" w:cs="Times New Roman"/>
          <w:sz w:val="14"/>
          <w:szCs w:val="14"/>
        </w:rPr>
        <w:t>constructive</w:t>
      </w:r>
      <w:proofErr w:type="spellEnd"/>
      <w:r w:rsidRPr="0057412A">
        <w:rPr>
          <w:rFonts w:ascii="Times New Roman" w:eastAsia="Times New Roman" w:hAnsi="Times New Roman" w:cs="Times New Roman"/>
          <w:sz w:val="14"/>
          <w:szCs w:val="14"/>
        </w:rPr>
        <w:t xml:space="preserve"> work</w:t>
      </w:r>
    </w:p>
    <w:p w14:paraId="41726515" w14:textId="77777777" w:rsidR="009E7E8B" w:rsidRDefault="009E7E8B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sectPr w:rsidR="009E7E8B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E8B"/>
    <w:rsid w:val="000E0C28"/>
    <w:rsid w:val="00104529"/>
    <w:rsid w:val="00151A16"/>
    <w:rsid w:val="001F4278"/>
    <w:rsid w:val="002573EF"/>
    <w:rsid w:val="002B03BD"/>
    <w:rsid w:val="00301CC7"/>
    <w:rsid w:val="003F63EA"/>
    <w:rsid w:val="0057412A"/>
    <w:rsid w:val="006C1294"/>
    <w:rsid w:val="006F3124"/>
    <w:rsid w:val="00720170"/>
    <w:rsid w:val="00740D5C"/>
    <w:rsid w:val="007574D4"/>
    <w:rsid w:val="00770925"/>
    <w:rsid w:val="007904D7"/>
    <w:rsid w:val="007D4CBC"/>
    <w:rsid w:val="008C07F7"/>
    <w:rsid w:val="008E1E54"/>
    <w:rsid w:val="00941AB1"/>
    <w:rsid w:val="009E7E8B"/>
    <w:rsid w:val="00A96675"/>
    <w:rsid w:val="00AD41D1"/>
    <w:rsid w:val="00C12819"/>
    <w:rsid w:val="00CA172F"/>
    <w:rsid w:val="00CB32A5"/>
    <w:rsid w:val="00CE261D"/>
    <w:rsid w:val="00D6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9B53BD"/>
  <w15:docId w15:val="{9C88E5EA-E5F0-457C-BD80-475F38523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hu" w:eastAsia="hu-H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rsid w:val="008C07F7"/>
  </w:style>
  <w:style w:type="paragraph" w:styleId="Cmsor1">
    <w:name w:val="heading 1"/>
    <w:basedOn w:val="Norml"/>
    <w:next w:val="Norm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Cmsor2">
    <w:name w:val="heading 2"/>
    <w:basedOn w:val="Norml"/>
    <w:next w:val="Norm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Cmsor3">
    <w:name w:val="heading 3"/>
    <w:basedOn w:val="Norml"/>
    <w:next w:val="Norm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Cmsor4">
    <w:name w:val="heading 4"/>
    <w:basedOn w:val="Norml"/>
    <w:next w:val="Norm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Cmsor5">
    <w:name w:val="heading 5"/>
    <w:basedOn w:val="Norml"/>
    <w:next w:val="Norml"/>
    <w:pPr>
      <w:keepNext/>
      <w:keepLines/>
      <w:spacing w:before="240" w:after="80"/>
      <w:outlineLvl w:val="4"/>
    </w:pPr>
    <w:rPr>
      <w:color w:val="666666"/>
    </w:rPr>
  </w:style>
  <w:style w:type="paragraph" w:styleId="Cmsor6">
    <w:name w:val="heading 6"/>
    <w:basedOn w:val="Norml"/>
    <w:next w:val="Norm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pPr>
      <w:keepNext/>
      <w:keepLines/>
      <w:spacing w:after="60"/>
    </w:pPr>
    <w:rPr>
      <w:sz w:val="52"/>
      <w:szCs w:val="52"/>
    </w:rPr>
  </w:style>
  <w:style w:type="paragraph" w:styleId="Alcm">
    <w:name w:val="Subtitle"/>
    <w:basedOn w:val="Norml"/>
    <w:next w:val="Norm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2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3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4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5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8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9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a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b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c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d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92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77</Words>
  <Characters>6367</Characters>
  <Application>Microsoft Office Word</Application>
  <DocSecurity>0</DocSecurity>
  <Lines>636</Lines>
  <Paragraphs>53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Tec</dc:creator>
  <cp:lastModifiedBy>Ladányi Zsuzsanna</cp:lastModifiedBy>
  <cp:revision>3</cp:revision>
  <cp:lastPrinted>2024-04-03T16:56:00Z</cp:lastPrinted>
  <dcterms:created xsi:type="dcterms:W3CDTF">2024-05-07T15:41:00Z</dcterms:created>
  <dcterms:modified xsi:type="dcterms:W3CDTF">2024-07-04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1162115b33b2553438b9a95924fce99e47b7cf83811cf5389ccdf0991e9db5</vt:lpwstr>
  </property>
</Properties>
</file>